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4E103" w14:textId="1073F8D4" w:rsidR="003130E0" w:rsidRPr="00AD1EB9" w:rsidRDefault="003130E0" w:rsidP="00AD1EB9">
      <w:pPr>
        <w:keepNext/>
        <w:spacing w:after="0" w:line="480" w:lineRule="auto"/>
        <w:jc w:val="both"/>
        <w:rPr>
          <w:rFonts w:asciiTheme="majorBidi" w:eastAsia="Calibri" w:hAnsiTheme="majorBidi" w:cstheme="majorBidi"/>
          <w:kern w:val="0"/>
          <w:sz w:val="20"/>
          <w:szCs w:val="20"/>
          <w:lang w:val="en-US"/>
          <w14:ligatures w14:val="none"/>
        </w:rPr>
      </w:pPr>
      <w:r w:rsidRPr="00AD1EB9">
        <w:rPr>
          <w:rFonts w:asciiTheme="majorBidi" w:eastAsia="Calibri" w:hAnsiTheme="majorBidi" w:cstheme="majorBidi"/>
          <w:b/>
          <w:bCs/>
          <w:kern w:val="0"/>
          <w:sz w:val="20"/>
          <w:szCs w:val="20"/>
          <w:lang w:val="en-US"/>
          <w14:ligatures w14:val="none"/>
        </w:rPr>
        <w:t>Table</w:t>
      </w:r>
      <w:r w:rsidR="00337396" w:rsidRPr="00AD1EB9">
        <w:rPr>
          <w:rFonts w:asciiTheme="majorBidi" w:eastAsia="Calibri" w:hAnsiTheme="majorBidi" w:cstheme="majorBidi"/>
          <w:b/>
          <w:bCs/>
          <w:kern w:val="0"/>
          <w:sz w:val="20"/>
          <w:szCs w:val="20"/>
          <w:lang w:val="en-US"/>
          <w14:ligatures w14:val="none"/>
        </w:rPr>
        <w:t xml:space="preserve"> S</w:t>
      </w:r>
      <w:r w:rsidRPr="00AD1EB9">
        <w:rPr>
          <w:rFonts w:asciiTheme="majorBidi" w:eastAsia="Calibri" w:hAnsiTheme="majorBidi" w:cstheme="majorBidi"/>
          <w:b/>
          <w:bCs/>
          <w:kern w:val="0"/>
          <w:sz w:val="20"/>
          <w:szCs w:val="20"/>
          <w:lang w:val="en-US"/>
          <w14:ligatures w14:val="none"/>
        </w:rPr>
        <w:t xml:space="preserve"> 1.</w:t>
      </w:r>
      <w:r w:rsidRPr="00AD1EB9">
        <w:rPr>
          <w:rFonts w:asciiTheme="majorBidi" w:eastAsia="Calibri" w:hAnsiTheme="majorBidi" w:cstheme="majorBidi"/>
          <w:kern w:val="0"/>
          <w:sz w:val="20"/>
          <w:szCs w:val="20"/>
          <w:lang w:val="en-US"/>
          <w14:ligatures w14:val="none"/>
        </w:rPr>
        <w:t xml:space="preserve"> </w:t>
      </w:r>
      <w:r w:rsidRPr="00AD1EB9">
        <w:rPr>
          <w:rFonts w:asciiTheme="majorBidi" w:eastAsia="Times New Roman" w:hAnsiTheme="majorBidi" w:cstheme="majorBidi"/>
          <w:kern w:val="0"/>
          <w:sz w:val="20"/>
          <w:szCs w:val="20"/>
          <w:lang w:val="en-US"/>
          <w14:ligatures w14:val="none"/>
        </w:rPr>
        <w:t xml:space="preserve">PCR </w:t>
      </w:r>
      <w:r w:rsidR="00AD1EB9" w:rsidRPr="00AD1EB9">
        <w:rPr>
          <w:rFonts w:asciiTheme="majorBidi" w:eastAsia="Times New Roman" w:hAnsiTheme="majorBidi" w:cstheme="majorBidi"/>
          <w:kern w:val="0"/>
          <w:sz w:val="20"/>
          <w:szCs w:val="20"/>
          <w:lang w:val="en-US"/>
          <w14:ligatures w14:val="none"/>
        </w:rPr>
        <w:t>t</w:t>
      </w:r>
      <w:r w:rsidRPr="00AD1EB9">
        <w:rPr>
          <w:rFonts w:asciiTheme="majorBidi" w:eastAsia="Times New Roman" w:hAnsiTheme="majorBidi" w:cstheme="majorBidi"/>
          <w:kern w:val="0"/>
          <w:sz w:val="20"/>
          <w:szCs w:val="20"/>
          <w:lang w:val="en-US"/>
          <w14:ligatures w14:val="none"/>
        </w:rPr>
        <w:t xml:space="preserve">hermal profile for detection of antimicrobial </w:t>
      </w:r>
      <w:r w:rsidRPr="00AD1EB9">
        <w:rPr>
          <w:rFonts w:asciiTheme="majorBidi" w:eastAsia="Calibri" w:hAnsiTheme="majorBidi" w:cstheme="majorBidi"/>
          <w:kern w:val="0"/>
          <w:sz w:val="20"/>
          <w:szCs w:val="20"/>
          <w:lang w:val="en-US"/>
          <w14:ligatures w14:val="none"/>
        </w:rPr>
        <w:t xml:space="preserve">resistance </w:t>
      </w:r>
      <w:r w:rsidRPr="00AD1EB9">
        <w:rPr>
          <w:rFonts w:asciiTheme="majorBidi" w:eastAsia="Times New Roman" w:hAnsiTheme="majorBidi" w:cstheme="majorBidi"/>
          <w:kern w:val="0"/>
          <w:sz w:val="20"/>
          <w:szCs w:val="20"/>
          <w:lang w:val="en-US"/>
          <w14:ligatures w14:val="none"/>
        </w:rPr>
        <w:t xml:space="preserve">encoding </w:t>
      </w:r>
      <w:r w:rsidRPr="00AD1EB9">
        <w:rPr>
          <w:rFonts w:asciiTheme="majorBidi" w:eastAsia="Calibri" w:hAnsiTheme="majorBidi" w:cstheme="majorBidi"/>
          <w:kern w:val="0"/>
          <w:sz w:val="20"/>
          <w:szCs w:val="20"/>
          <w:lang w:val="en-US"/>
          <w14:ligatures w14:val="none"/>
        </w:rPr>
        <w:t>genes and CRISPER-CAS system</w:t>
      </w:r>
      <w:r w:rsidRPr="00AD1EB9">
        <w:rPr>
          <w:rFonts w:asciiTheme="majorBidi" w:eastAsia="Calibri" w:hAnsiTheme="majorBidi" w:cstheme="majorBidi"/>
          <w:b/>
          <w:bCs/>
          <w:kern w:val="0"/>
          <w:sz w:val="20"/>
          <w:szCs w:val="20"/>
          <w:lang w:val="en-US"/>
          <w14:ligatures w14:val="none"/>
        </w:rPr>
        <w:t xml:space="preserve"> </w:t>
      </w:r>
      <w:r w:rsidRPr="00AD1EB9">
        <w:rPr>
          <w:rFonts w:asciiTheme="majorBidi" w:eastAsia="Times New Roman" w:hAnsiTheme="majorBidi" w:cstheme="majorBidi"/>
          <w:kern w:val="0"/>
          <w:sz w:val="20"/>
          <w:szCs w:val="20"/>
          <w:lang w:val="en-US"/>
          <w14:ligatures w14:val="none"/>
        </w:rPr>
        <w:t xml:space="preserve">encoding </w:t>
      </w:r>
      <w:r w:rsidRPr="00AD1EB9">
        <w:rPr>
          <w:rFonts w:asciiTheme="majorBidi" w:eastAsia="Calibri" w:hAnsiTheme="majorBidi" w:cstheme="majorBidi"/>
          <w:kern w:val="0"/>
          <w:sz w:val="20"/>
          <w:szCs w:val="20"/>
          <w:lang w:val="en-US"/>
          <w14:ligatures w14:val="none"/>
        </w:rPr>
        <w:t>genes</w:t>
      </w:r>
    </w:p>
    <w:tbl>
      <w:tblPr>
        <w:tblStyle w:val="TableGrid"/>
        <w:tblW w:w="8828" w:type="dxa"/>
        <w:jc w:val="center"/>
        <w:tblInd w:w="0" w:type="dxa"/>
        <w:tblLook w:val="04A0" w:firstRow="1" w:lastRow="0" w:firstColumn="1" w:lastColumn="0" w:noHBand="0" w:noVBand="1"/>
      </w:tblPr>
      <w:tblGrid>
        <w:gridCol w:w="1341"/>
        <w:gridCol w:w="1535"/>
        <w:gridCol w:w="1535"/>
        <w:gridCol w:w="1535"/>
        <w:gridCol w:w="1535"/>
        <w:gridCol w:w="1535"/>
      </w:tblGrid>
      <w:tr w:rsidR="003130E0" w:rsidRPr="00D43939" w14:paraId="3F7D4EB5" w14:textId="77777777" w:rsidTr="003130E0">
        <w:trPr>
          <w:trHeight w:val="20"/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  <w:hideMark/>
          </w:tcPr>
          <w:p w14:paraId="72B91CA8" w14:textId="65CB8286" w:rsidR="003130E0" w:rsidRPr="00D43939" w:rsidRDefault="003130E0" w:rsidP="005C5DDF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-110" w:right="-300" w:firstLine="97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  </w:t>
            </w:r>
            <w:r w:rsidR="00337396"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         </w:t>
            </w:r>
            <w:r w:rsidRPr="00D43939">
              <w:rPr>
                <w:rFonts w:asciiTheme="majorBidi" w:eastAsia="Times New Roman" w:hAnsiTheme="majorBidi" w:cstheme="majorBidi"/>
                <w:color w:val="FFFFFF" w:themeColor="background1"/>
                <w:sz w:val="20"/>
                <w:szCs w:val="20"/>
                <w:shd w:val="clear" w:color="auto" w:fill="FFFFFF" w:themeFill="background1"/>
              </w:rPr>
              <w:t>S</w:t>
            </w:r>
            <w:r w:rsidR="00337396"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          </w:t>
            </w:r>
            <w:r w:rsidR="005C5DDF"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</w:t>
            </w:r>
            <w:r w:rsidR="00337396"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S</w:t>
            </w: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age          </w:t>
            </w:r>
          </w:p>
          <w:p w14:paraId="428D60CD" w14:textId="3CDE1C3C" w:rsidR="003130E0" w:rsidRPr="00D43939" w:rsidRDefault="00337396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</w:t>
            </w:r>
            <w:r w:rsidR="003130E0"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Gene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77768" w14:textId="77777777" w:rsidR="003130E0" w:rsidRPr="00D43939" w:rsidRDefault="003130E0" w:rsidP="005C5DDF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0" w:firstLine="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Primary denatura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CAFF1" w14:textId="77777777" w:rsidR="003130E0" w:rsidRPr="00D43939" w:rsidRDefault="003130E0" w:rsidP="005C5DDF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0" w:hanging="8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Denaturation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67E41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hanging="27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Annealing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644F3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hanging="8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Extension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0071A" w14:textId="77777777" w:rsidR="003130E0" w:rsidRPr="00D43939" w:rsidRDefault="003130E0" w:rsidP="005C5DDF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5" w:firstLine="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Terminal extension</w:t>
            </w:r>
          </w:p>
        </w:tc>
      </w:tr>
      <w:tr w:rsidR="003130E0" w:rsidRPr="00D43939" w14:paraId="47585547" w14:textId="77777777" w:rsidTr="003130E0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13C90" w14:textId="77777777" w:rsidR="003130E0" w:rsidRPr="00D43939" w:rsidRDefault="003130E0" w:rsidP="005C5DDF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firstLine="457"/>
              <w:jc w:val="both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la</w:t>
            </w:r>
            <w:r w:rsidRPr="00D4393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bscript"/>
              </w:rPr>
              <w:t>KPC</w:t>
            </w:r>
            <w:r w:rsidRPr="00D4393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D2CBD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5°C- 5 min</w:t>
            </w:r>
          </w:p>
          <w:p w14:paraId="5E6A32FD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2F625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4°C- 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9A1F0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51°C-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64C61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30 sec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CF70F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7 min</w:t>
            </w:r>
          </w:p>
          <w:p w14:paraId="60EEE1C6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130E0" w:rsidRPr="00D43939" w14:paraId="7CAAFF45" w14:textId="77777777" w:rsidTr="003130E0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C514C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7958C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5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0D389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30 cycl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FE0AB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130E0" w:rsidRPr="00D43939" w14:paraId="38C6DC88" w14:textId="77777777" w:rsidTr="003130E0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003B6" w14:textId="77777777" w:rsidR="003130E0" w:rsidRPr="00D43939" w:rsidRDefault="003130E0" w:rsidP="005C5DDF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firstLine="457"/>
              <w:jc w:val="both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la</w:t>
            </w:r>
            <w:r w:rsidRPr="00D4393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bscript"/>
              </w:rPr>
              <w:t>TEM</w:t>
            </w:r>
            <w:r w:rsidRPr="00D4393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B2A85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5°C- 5 mi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AFC25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4°C- 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7EA63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55°C-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7B4BA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1 min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D1877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7 min</w:t>
            </w:r>
          </w:p>
          <w:p w14:paraId="76305F59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130E0" w:rsidRPr="00D43939" w14:paraId="6FF02068" w14:textId="77777777" w:rsidTr="003130E0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72958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9E9EF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5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07546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30 cycl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FFD95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130E0" w:rsidRPr="00D43939" w14:paraId="695B90EB" w14:textId="77777777" w:rsidTr="003130E0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82978" w14:textId="77777777" w:rsidR="003130E0" w:rsidRPr="00D43939" w:rsidRDefault="003130E0" w:rsidP="005C5DDF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firstLine="457"/>
              <w:jc w:val="both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la</w:t>
            </w:r>
            <w:r w:rsidRPr="00D4393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bscript"/>
              </w:rPr>
              <w:t>OXA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BCBD1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5°C- 5 mi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6E7FE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4°C- 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ED7A8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55°C-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446D0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1 min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D59ED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7 min</w:t>
            </w:r>
          </w:p>
          <w:p w14:paraId="456FB410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130E0" w:rsidRPr="00D43939" w14:paraId="104C2E0B" w14:textId="77777777" w:rsidTr="003130E0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36FAB" w14:textId="77777777" w:rsidR="003130E0" w:rsidRPr="00D43939" w:rsidRDefault="003130E0" w:rsidP="005C5DDF">
            <w:pPr>
              <w:ind w:firstLine="457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FED54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5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0933E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30 cycl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DA8A8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130E0" w:rsidRPr="00D43939" w14:paraId="471E4711" w14:textId="77777777" w:rsidTr="003130E0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F1CF5" w14:textId="77777777" w:rsidR="003130E0" w:rsidRPr="00D43939" w:rsidRDefault="003130E0" w:rsidP="005C5DDF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firstLine="457"/>
              <w:jc w:val="both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la</w:t>
            </w:r>
            <w:r w:rsidRPr="00D4393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bscript"/>
              </w:rPr>
              <w:t>IMP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6CF59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5°C- 5 mi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D7C33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5°C- 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2758A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60°C- 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3EDC6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30 sec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59913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7 min</w:t>
            </w:r>
          </w:p>
        </w:tc>
      </w:tr>
      <w:tr w:rsidR="003130E0" w:rsidRPr="00D43939" w14:paraId="669F8DBE" w14:textId="77777777" w:rsidTr="003130E0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936DB" w14:textId="77777777" w:rsidR="003130E0" w:rsidRPr="00D43939" w:rsidRDefault="003130E0" w:rsidP="005C5DDF">
            <w:pPr>
              <w:ind w:firstLine="457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A6E09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5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C407C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35 cycl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2C07E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130E0" w:rsidRPr="00D43939" w14:paraId="5BAEF320" w14:textId="77777777" w:rsidTr="003130E0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DA86A" w14:textId="77777777" w:rsidR="003130E0" w:rsidRPr="00D43939" w:rsidRDefault="003130E0" w:rsidP="005C5DDF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firstLine="457"/>
              <w:jc w:val="both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la</w:t>
            </w:r>
            <w:r w:rsidRPr="00D4393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bscript"/>
              </w:rPr>
              <w:t>NDM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29DAF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5°C- 5 min</w:t>
            </w:r>
          </w:p>
          <w:p w14:paraId="4C681EBC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FFC2B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5°C- 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9F0B6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55°C-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44FF4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50 sec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C3BAD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5 min</w:t>
            </w:r>
          </w:p>
          <w:p w14:paraId="0D0A3564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130E0" w:rsidRPr="00D43939" w14:paraId="758E45D0" w14:textId="77777777" w:rsidTr="003130E0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1FC7F" w14:textId="77777777" w:rsidR="003130E0" w:rsidRPr="00D43939" w:rsidRDefault="003130E0" w:rsidP="005C5DDF">
            <w:pPr>
              <w:ind w:firstLine="457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0873B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5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095E9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30 cycl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3DD50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130E0" w:rsidRPr="00D43939" w14:paraId="63284625" w14:textId="77777777" w:rsidTr="003130E0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93139" w14:textId="77777777" w:rsidR="003130E0" w:rsidRPr="00D43939" w:rsidRDefault="003130E0" w:rsidP="005C5DDF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firstLine="457"/>
              <w:jc w:val="both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la</w:t>
            </w:r>
            <w:r w:rsidRPr="00D4393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bscript"/>
              </w:rPr>
              <w:t>VIM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250DD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5°C- 2 min</w:t>
            </w:r>
          </w:p>
          <w:p w14:paraId="3D65238C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195F6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5°C- 15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2F1FA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52°C-2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A0E83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15 sec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B99D1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2 min</w:t>
            </w:r>
          </w:p>
          <w:p w14:paraId="7C18EC25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130E0" w:rsidRPr="00D43939" w14:paraId="340FF1DF" w14:textId="77777777" w:rsidTr="003130E0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7D947" w14:textId="77777777" w:rsidR="003130E0" w:rsidRPr="00D43939" w:rsidRDefault="003130E0" w:rsidP="005C5DDF">
            <w:pPr>
              <w:ind w:firstLine="457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7387B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5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EAFA9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30 cycl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5AC4E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130E0" w:rsidRPr="00D43939" w14:paraId="129D9BD1" w14:textId="77777777" w:rsidTr="003130E0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EC111" w14:textId="77777777" w:rsidR="003130E0" w:rsidRPr="00D43939" w:rsidRDefault="003130E0" w:rsidP="005C5DDF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firstLine="32"/>
              <w:jc w:val="both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cr-1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186D6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5°C- 5 min</w:t>
            </w:r>
          </w:p>
          <w:p w14:paraId="149E9B88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17771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4°C- 25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FE505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52°C-25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1C8C9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25 sec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083EF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7 min</w:t>
            </w:r>
          </w:p>
          <w:p w14:paraId="7FA25B83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130E0" w:rsidRPr="00D43939" w14:paraId="72EF5E80" w14:textId="77777777" w:rsidTr="003130E0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F51B4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E49BF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5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FF8AE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30 cycl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41251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130E0" w:rsidRPr="00D43939" w14:paraId="47D151A1" w14:textId="77777777" w:rsidTr="003130E0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953BA" w14:textId="77777777" w:rsidR="003130E0" w:rsidRPr="00D43939" w:rsidRDefault="003130E0" w:rsidP="005C5DDF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firstLine="32"/>
              <w:jc w:val="both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cr-2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DF0E5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5°C- 5 mi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F515D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4°C- 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14444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53°C-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49243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30 sec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BD899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7 min</w:t>
            </w:r>
          </w:p>
        </w:tc>
      </w:tr>
      <w:tr w:rsidR="003130E0" w:rsidRPr="00D43939" w14:paraId="52622CFE" w14:textId="77777777" w:rsidTr="003130E0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564A1" w14:textId="77777777" w:rsidR="003130E0" w:rsidRPr="00D43939" w:rsidRDefault="003130E0" w:rsidP="005C5DDF">
            <w:pPr>
              <w:ind w:firstLine="32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257D8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5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0CDC4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30 cycl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298F2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130E0" w:rsidRPr="00D43939" w14:paraId="233A88FD" w14:textId="77777777" w:rsidTr="003130E0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4E524" w14:textId="77777777" w:rsidR="003130E0" w:rsidRPr="00D43939" w:rsidRDefault="003130E0" w:rsidP="005C5DDF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firstLine="32"/>
              <w:jc w:val="both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i/>
                <w:iCs/>
                <w:color w:val="2E2E2E"/>
                <w:sz w:val="20"/>
                <w:szCs w:val="20"/>
              </w:rPr>
              <w:t>aac(3)-Ia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759E4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5°C- 5 mi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04210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4°C- 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34F89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59°C-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EE7A7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30 sec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9C3F0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7 min</w:t>
            </w:r>
          </w:p>
          <w:p w14:paraId="2AEEB8F6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130E0" w:rsidRPr="00D43939" w14:paraId="4D9BC3D6" w14:textId="77777777" w:rsidTr="003130E0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620AA" w14:textId="77777777" w:rsidR="003130E0" w:rsidRPr="00D43939" w:rsidRDefault="003130E0" w:rsidP="005C5DDF">
            <w:pPr>
              <w:ind w:firstLine="32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FC990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5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46ECE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35 cycl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BB857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130E0" w:rsidRPr="00D43939" w14:paraId="3B18C0BE" w14:textId="77777777" w:rsidTr="003130E0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4C799" w14:textId="77777777" w:rsidR="003130E0" w:rsidRPr="00D43939" w:rsidRDefault="003130E0" w:rsidP="005C5DDF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firstLine="32"/>
              <w:jc w:val="both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i/>
                <w:iCs/>
                <w:color w:val="2E2E2E"/>
                <w:sz w:val="20"/>
                <w:szCs w:val="20"/>
              </w:rPr>
              <w:t>aac(3)-IIa</w:t>
            </w:r>
            <w:r w:rsidRPr="00D43939">
              <w:rPr>
                <w:rFonts w:asciiTheme="majorBidi" w:eastAsia="Times New Roman" w:hAnsiTheme="majorBidi" w:cstheme="majorBidi"/>
                <w:color w:val="2E2E2E"/>
                <w:sz w:val="20"/>
                <w:szCs w:val="20"/>
              </w:rPr>
              <w:t> 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A3724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5°C- 5 min</w:t>
            </w:r>
          </w:p>
          <w:p w14:paraId="4D020B9C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44DF7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5°C- 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FE4F6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55°C-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F57E1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50 sec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B3A84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5 min</w:t>
            </w:r>
          </w:p>
          <w:p w14:paraId="0CD0A363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130E0" w:rsidRPr="00D43939" w14:paraId="6000253E" w14:textId="77777777" w:rsidTr="003130E0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70035" w14:textId="77777777" w:rsidR="003130E0" w:rsidRPr="00D43939" w:rsidRDefault="003130E0" w:rsidP="005C5DDF">
            <w:pPr>
              <w:ind w:firstLine="32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FBA2A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5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5869E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30 cycl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A3F6D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130E0" w:rsidRPr="00D43939" w14:paraId="1C2A24C0" w14:textId="77777777" w:rsidTr="003130E0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1A3E7" w14:textId="77777777" w:rsidR="003130E0" w:rsidRPr="00D43939" w:rsidRDefault="003130E0" w:rsidP="005C5DDF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firstLine="32"/>
              <w:jc w:val="both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etB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9895E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5°C- 5 min</w:t>
            </w:r>
          </w:p>
          <w:p w14:paraId="72B7BAAE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1A138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4°C- 25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2AC7F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52°C-25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06519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25 sec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32534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7 min</w:t>
            </w:r>
          </w:p>
          <w:p w14:paraId="331733C7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130E0" w:rsidRPr="00D43939" w14:paraId="04641573" w14:textId="77777777" w:rsidTr="003130E0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089DB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56190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5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CA456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30 cycl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9349C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130E0" w:rsidRPr="00D43939" w14:paraId="2F1C5D1E" w14:textId="77777777" w:rsidTr="003130E0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788EA" w14:textId="77777777" w:rsidR="003130E0" w:rsidRPr="00D43939" w:rsidRDefault="003130E0" w:rsidP="003130E0">
            <w:pPr>
              <w:ind w:firstLine="3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D4393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RISPR1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C2BF5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56" w:lineRule="auto"/>
              <w:ind w:left="14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5°C- 5 min</w:t>
            </w:r>
          </w:p>
          <w:p w14:paraId="5EDF439F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22100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hanging="8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4°C- 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8C89A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hanging="14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55°C-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4A05A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hanging="136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1 min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85F74" w14:textId="77777777" w:rsidR="003130E0" w:rsidRPr="00D43939" w:rsidRDefault="003130E0" w:rsidP="003130E0">
            <w:pPr>
              <w:ind w:firstLine="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7 min</w:t>
            </w:r>
          </w:p>
          <w:p w14:paraId="1F62DF47" w14:textId="77777777" w:rsidR="003130E0" w:rsidRPr="00D43939" w:rsidRDefault="003130E0" w:rsidP="003130E0">
            <w:pPr>
              <w:ind w:firstLine="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130E0" w:rsidRPr="00D43939" w14:paraId="5A408B38" w14:textId="77777777" w:rsidTr="003130E0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D15D2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B15E5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5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3CEBB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firstLine="2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30 cycl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E9BEC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130E0" w:rsidRPr="00D43939" w14:paraId="2B689816" w14:textId="77777777" w:rsidTr="003130E0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9BF0E" w14:textId="77777777" w:rsidR="003130E0" w:rsidRPr="00D43939" w:rsidRDefault="003130E0" w:rsidP="003130E0">
            <w:pPr>
              <w:ind w:firstLine="3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D4393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RISPR2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36283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56" w:lineRule="auto"/>
              <w:ind w:left="14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5°C- 5 min</w:t>
            </w:r>
          </w:p>
          <w:p w14:paraId="1E37211F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E5A75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hanging="28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4°C- 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11D30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firstLine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55°C-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97661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hanging="7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1 min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F4D11" w14:textId="77777777" w:rsidR="003130E0" w:rsidRPr="00D43939" w:rsidRDefault="003130E0" w:rsidP="003130E0">
            <w:pPr>
              <w:ind w:firstLine="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7 min</w:t>
            </w:r>
          </w:p>
          <w:p w14:paraId="672C593E" w14:textId="77777777" w:rsidR="003130E0" w:rsidRPr="00D43939" w:rsidRDefault="003130E0" w:rsidP="003130E0">
            <w:pPr>
              <w:ind w:firstLine="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130E0" w:rsidRPr="00D43939" w14:paraId="5431C3D1" w14:textId="77777777" w:rsidTr="003130E0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F416E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E1712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5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7B58C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30 cycl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CBBE9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130E0" w:rsidRPr="00D43939" w14:paraId="33BB21C1" w14:textId="77777777" w:rsidTr="003130E0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21187" w14:textId="77777777" w:rsidR="003130E0" w:rsidRPr="00D43939" w:rsidRDefault="003130E0" w:rsidP="003130E0">
            <w:pPr>
              <w:ind w:firstLine="3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D4393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RISPR3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73165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56" w:lineRule="auto"/>
              <w:ind w:left="14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5°C- 5 min</w:t>
            </w:r>
          </w:p>
          <w:p w14:paraId="5D8EE939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6215F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hanging="14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4°C- 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B2867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hanging="10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55°C-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9F107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hanging="356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1 min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06BE4" w14:textId="77777777" w:rsidR="003130E0" w:rsidRPr="00D43939" w:rsidRDefault="003130E0" w:rsidP="003130E0">
            <w:pPr>
              <w:ind w:firstLine="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7 min</w:t>
            </w:r>
          </w:p>
          <w:p w14:paraId="79F7D534" w14:textId="77777777" w:rsidR="003130E0" w:rsidRPr="00D43939" w:rsidRDefault="003130E0" w:rsidP="003130E0">
            <w:pPr>
              <w:ind w:firstLine="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130E0" w:rsidRPr="00D43939" w14:paraId="45D62D81" w14:textId="77777777" w:rsidTr="003130E0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AB850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DAEAE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5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305FB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30 cycl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92D92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130E0" w:rsidRPr="00D43939" w14:paraId="27878BDF" w14:textId="77777777" w:rsidTr="003130E0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C842E" w14:textId="77777777" w:rsidR="003130E0" w:rsidRPr="00D43939" w:rsidRDefault="003130E0" w:rsidP="003130E0">
            <w:pPr>
              <w:ind w:firstLine="3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D4393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as1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7BC24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56" w:lineRule="auto"/>
              <w:ind w:left="14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5°C- 5 min</w:t>
            </w:r>
          </w:p>
          <w:p w14:paraId="49498C57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9C896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hanging="28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94°C- 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0FA50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hanging="10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55°C-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F7E0A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firstLine="69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1 min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34190" w14:textId="77777777" w:rsidR="003130E0" w:rsidRPr="00D43939" w:rsidRDefault="003130E0" w:rsidP="003130E0">
            <w:pPr>
              <w:ind w:firstLine="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7 min</w:t>
            </w:r>
          </w:p>
          <w:p w14:paraId="2EC71BF0" w14:textId="77777777" w:rsidR="003130E0" w:rsidRPr="00D43939" w:rsidRDefault="003130E0" w:rsidP="003130E0">
            <w:pPr>
              <w:ind w:firstLine="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130E0" w:rsidRPr="00D43939" w14:paraId="07BDF1A8" w14:textId="77777777" w:rsidTr="003130E0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DC102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218C9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5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D8D31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30 cycl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E7728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130E0" w:rsidRPr="00D43939" w14:paraId="4C65C421" w14:textId="77777777" w:rsidTr="003130E0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C6F62" w14:textId="77777777" w:rsidR="003130E0" w:rsidRPr="00D43939" w:rsidRDefault="003130E0" w:rsidP="003130E0">
            <w:pPr>
              <w:ind w:firstLine="3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D4393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as3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9C2AB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56" w:lineRule="auto"/>
              <w:ind w:left="14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5°C- 5 min</w:t>
            </w:r>
          </w:p>
          <w:p w14:paraId="1B2DD937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2C435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 w:hanging="14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94°C- 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E0C0F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55°C-3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15704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1 min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41DCE" w14:textId="77777777" w:rsidR="003130E0" w:rsidRPr="00D43939" w:rsidRDefault="003130E0" w:rsidP="003130E0">
            <w:pPr>
              <w:ind w:firstLine="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>72°C- 7 min</w:t>
            </w:r>
          </w:p>
          <w:p w14:paraId="16A82A26" w14:textId="77777777" w:rsidR="003130E0" w:rsidRPr="00D43939" w:rsidRDefault="003130E0" w:rsidP="003130E0">
            <w:pPr>
              <w:ind w:firstLine="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130E0" w:rsidRPr="00D43939" w14:paraId="779B055D" w14:textId="77777777" w:rsidTr="003130E0">
        <w:trPr>
          <w:trHeight w:val="20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1F509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24C4F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5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65E38" w14:textId="77777777" w:rsidR="003130E0" w:rsidRPr="00D43939" w:rsidRDefault="003130E0" w:rsidP="003130E0">
            <w:pPr>
              <w:tabs>
                <w:tab w:val="center" w:pos="2779"/>
                <w:tab w:val="center" w:pos="6184"/>
                <w:tab w:val="center" w:pos="8520"/>
                <w:tab w:val="center" w:pos="10034"/>
              </w:tabs>
              <w:spacing w:after="4" w:line="276" w:lineRule="auto"/>
              <w:ind w:left="14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393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               30 cycl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97D5C" w14:textId="77777777" w:rsidR="003130E0" w:rsidRPr="00D43939" w:rsidRDefault="003130E0" w:rsidP="003130E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1129C3EA" w14:textId="77777777" w:rsidR="003130E0" w:rsidRPr="00D43939" w:rsidRDefault="003130E0" w:rsidP="003130E0">
      <w:pPr>
        <w:spacing w:after="0" w:line="276" w:lineRule="auto"/>
        <w:jc w:val="both"/>
        <w:rPr>
          <w:rFonts w:asciiTheme="majorBidi" w:eastAsia="Calibri" w:hAnsiTheme="majorBidi" w:cstheme="majorBidi"/>
          <w:color w:val="000000"/>
          <w:kern w:val="0"/>
          <w:sz w:val="20"/>
          <w:szCs w:val="20"/>
          <w:lang w:val="en-US"/>
          <w14:ligatures w14:val="none"/>
        </w:rPr>
      </w:pPr>
    </w:p>
    <w:p w14:paraId="26332638" w14:textId="4D30D9AE" w:rsidR="00337396" w:rsidRPr="00AD1EB9" w:rsidRDefault="00337396" w:rsidP="00337396">
      <w:pPr>
        <w:rPr>
          <w:rFonts w:asciiTheme="majorBidi" w:hAnsiTheme="majorBidi" w:cstheme="majorBidi"/>
          <w:lang w:val="en-US"/>
        </w:rPr>
      </w:pPr>
      <w:r w:rsidRPr="00337396">
        <w:rPr>
          <w:rFonts w:asciiTheme="majorBidi" w:hAnsiTheme="majorBidi" w:cstheme="majorBidi"/>
          <w:b/>
          <w:bCs/>
          <w:lang w:val="en-US"/>
        </w:rPr>
        <w:t xml:space="preserve">Table </w:t>
      </w:r>
      <w:r w:rsidRPr="00D43939">
        <w:rPr>
          <w:rFonts w:asciiTheme="majorBidi" w:hAnsiTheme="majorBidi" w:cstheme="majorBidi"/>
          <w:b/>
          <w:bCs/>
          <w:lang w:val="en-US"/>
        </w:rPr>
        <w:t>S2</w:t>
      </w:r>
      <w:r w:rsidRPr="00337396">
        <w:rPr>
          <w:rFonts w:asciiTheme="majorBidi" w:hAnsiTheme="majorBidi" w:cstheme="majorBidi"/>
          <w:b/>
          <w:bCs/>
          <w:lang w:val="en-US"/>
        </w:rPr>
        <w:t xml:space="preserve">. </w:t>
      </w:r>
      <w:r w:rsidRPr="00AD1EB9">
        <w:rPr>
          <w:rFonts w:asciiTheme="majorBidi" w:hAnsiTheme="majorBidi" w:cstheme="majorBidi"/>
          <w:lang w:val="en-US"/>
        </w:rPr>
        <w:t xml:space="preserve">Results of Kirby–Bauer disc diffusion susceptibility testing for </w:t>
      </w:r>
      <w:r w:rsidRPr="00AD1EB9">
        <w:rPr>
          <w:rFonts w:asciiTheme="majorBidi" w:hAnsiTheme="majorBidi" w:cstheme="majorBidi"/>
          <w:i/>
          <w:iCs/>
          <w:lang w:val="en-US"/>
        </w:rPr>
        <w:t>K. pneumoniae</w:t>
      </w:r>
      <w:r w:rsidRPr="00AD1EB9">
        <w:rPr>
          <w:rFonts w:asciiTheme="majorBidi" w:hAnsiTheme="majorBidi" w:cstheme="majorBidi"/>
          <w:lang w:val="en-US"/>
        </w:rPr>
        <w:t xml:space="preserve"> clinical isolates</w:t>
      </w:r>
    </w:p>
    <w:tbl>
      <w:tblPr>
        <w:tblW w:w="8840" w:type="dxa"/>
        <w:jc w:val="center"/>
        <w:tblBorders>
          <w:top w:val="triple" w:sz="4" w:space="0" w:color="auto"/>
          <w:bottom w:val="triple" w:sz="4" w:space="0" w:color="auto"/>
          <w:insideH w:val="triple" w:sz="4" w:space="0" w:color="auto"/>
          <w:insideV w:val="triple" w:sz="4" w:space="0" w:color="auto"/>
        </w:tblBorders>
        <w:tblCellMar>
          <w:top w:w="9" w:type="dxa"/>
          <w:right w:w="55" w:type="dxa"/>
        </w:tblCellMar>
        <w:tblLook w:val="04A0" w:firstRow="1" w:lastRow="0" w:firstColumn="1" w:lastColumn="0" w:noHBand="0" w:noVBand="1"/>
      </w:tblPr>
      <w:tblGrid>
        <w:gridCol w:w="4396"/>
        <w:gridCol w:w="1401"/>
        <w:gridCol w:w="1461"/>
        <w:gridCol w:w="1582"/>
      </w:tblGrid>
      <w:tr w:rsidR="005D6A58" w:rsidRPr="00337396" w14:paraId="70F743B6" w14:textId="77777777" w:rsidTr="005D6A58">
        <w:trPr>
          <w:trHeight w:val="556"/>
          <w:jc w:val="center"/>
        </w:trPr>
        <w:tc>
          <w:tcPr>
            <w:tcW w:w="4396" w:type="dxa"/>
            <w:shd w:val="clear" w:color="auto" w:fill="FFFFFF" w:themeFill="background1"/>
            <w:hideMark/>
          </w:tcPr>
          <w:p w14:paraId="134E0405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b/>
                <w:lang w:val="en-US"/>
              </w:rPr>
              <w:t xml:space="preserve">Antibiotics </w:t>
            </w:r>
          </w:p>
        </w:tc>
        <w:tc>
          <w:tcPr>
            <w:tcW w:w="1401" w:type="dxa"/>
            <w:shd w:val="clear" w:color="auto" w:fill="FFFFFF" w:themeFill="background1"/>
            <w:hideMark/>
          </w:tcPr>
          <w:p w14:paraId="32FCE6D8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b/>
                <w:lang w:val="en-US"/>
              </w:rPr>
              <w:t xml:space="preserve">Sensitive No. (%) </w:t>
            </w:r>
          </w:p>
        </w:tc>
        <w:tc>
          <w:tcPr>
            <w:tcW w:w="1461" w:type="dxa"/>
            <w:shd w:val="clear" w:color="auto" w:fill="FFFFFF" w:themeFill="background1"/>
            <w:hideMark/>
          </w:tcPr>
          <w:p w14:paraId="2B30BAB2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b/>
                <w:lang w:val="en-US"/>
              </w:rPr>
              <w:t xml:space="preserve">Intermediate No. (%) </w:t>
            </w:r>
          </w:p>
        </w:tc>
        <w:tc>
          <w:tcPr>
            <w:tcW w:w="1582" w:type="dxa"/>
            <w:shd w:val="clear" w:color="auto" w:fill="FFFFFF" w:themeFill="background1"/>
            <w:hideMark/>
          </w:tcPr>
          <w:p w14:paraId="07770A6C" w14:textId="77777777" w:rsidR="00337396" w:rsidRPr="00337396" w:rsidRDefault="00337396" w:rsidP="00337396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337396">
              <w:rPr>
                <w:rFonts w:asciiTheme="majorBidi" w:hAnsiTheme="majorBidi" w:cstheme="majorBidi"/>
                <w:b/>
                <w:lang w:val="en-US"/>
              </w:rPr>
              <w:t xml:space="preserve">Resistant </w:t>
            </w:r>
          </w:p>
          <w:p w14:paraId="7CD776D8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b/>
                <w:lang w:val="en-US"/>
              </w:rPr>
              <w:t xml:space="preserve">No. (%) </w:t>
            </w:r>
          </w:p>
        </w:tc>
      </w:tr>
      <w:tr w:rsidR="00337396" w:rsidRPr="00337396" w14:paraId="0B2F2905" w14:textId="77777777" w:rsidTr="008D07CD">
        <w:trPr>
          <w:trHeight w:val="20"/>
          <w:jc w:val="center"/>
        </w:trPr>
        <w:tc>
          <w:tcPr>
            <w:tcW w:w="4396" w:type="dxa"/>
            <w:hideMark/>
          </w:tcPr>
          <w:p w14:paraId="58ED9813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Amoxicillin-clavulanate (20/10) µg</w:t>
            </w:r>
            <w:r w:rsidRPr="00337396"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</w:p>
        </w:tc>
        <w:tc>
          <w:tcPr>
            <w:tcW w:w="1401" w:type="dxa"/>
            <w:hideMark/>
          </w:tcPr>
          <w:p w14:paraId="2DEFED97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1 (1%)</w:t>
            </w:r>
          </w:p>
        </w:tc>
        <w:tc>
          <w:tcPr>
            <w:tcW w:w="1461" w:type="dxa"/>
            <w:hideMark/>
          </w:tcPr>
          <w:p w14:paraId="687A87C7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1 (1%)</w:t>
            </w:r>
          </w:p>
        </w:tc>
        <w:tc>
          <w:tcPr>
            <w:tcW w:w="1582" w:type="dxa"/>
            <w:hideMark/>
          </w:tcPr>
          <w:p w14:paraId="3FB7D9E6" w14:textId="77777777" w:rsidR="00337396" w:rsidRPr="008D07CD" w:rsidRDefault="00337396" w:rsidP="00337396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D07CD">
              <w:rPr>
                <w:rFonts w:asciiTheme="majorBidi" w:hAnsiTheme="majorBidi" w:cstheme="majorBidi"/>
                <w:b/>
                <w:bCs/>
                <w:lang w:val="en-US"/>
              </w:rPr>
              <w:t>98 (98%)</w:t>
            </w:r>
          </w:p>
        </w:tc>
      </w:tr>
      <w:tr w:rsidR="00337396" w:rsidRPr="00337396" w14:paraId="7BD5D23B" w14:textId="77777777" w:rsidTr="008D07CD">
        <w:trPr>
          <w:trHeight w:val="20"/>
          <w:jc w:val="center"/>
        </w:trPr>
        <w:tc>
          <w:tcPr>
            <w:tcW w:w="4396" w:type="dxa"/>
            <w:hideMark/>
          </w:tcPr>
          <w:p w14:paraId="2B455DD7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 xml:space="preserve">Cefuroxime (30) µg </w:t>
            </w:r>
          </w:p>
        </w:tc>
        <w:tc>
          <w:tcPr>
            <w:tcW w:w="1401" w:type="dxa"/>
            <w:hideMark/>
          </w:tcPr>
          <w:p w14:paraId="1F2DBD5A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1 (1%)</w:t>
            </w:r>
          </w:p>
        </w:tc>
        <w:tc>
          <w:tcPr>
            <w:tcW w:w="1461" w:type="dxa"/>
            <w:hideMark/>
          </w:tcPr>
          <w:p w14:paraId="38C5DAAC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1 (1%)</w:t>
            </w:r>
          </w:p>
        </w:tc>
        <w:tc>
          <w:tcPr>
            <w:tcW w:w="1582" w:type="dxa"/>
            <w:hideMark/>
          </w:tcPr>
          <w:p w14:paraId="1962BC13" w14:textId="77777777" w:rsidR="00337396" w:rsidRPr="008D07CD" w:rsidRDefault="00337396" w:rsidP="00337396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D07CD">
              <w:rPr>
                <w:rFonts w:asciiTheme="majorBidi" w:hAnsiTheme="majorBidi" w:cstheme="majorBidi"/>
                <w:b/>
                <w:bCs/>
                <w:lang w:val="en-US"/>
              </w:rPr>
              <w:t>98 (98%)</w:t>
            </w:r>
          </w:p>
        </w:tc>
      </w:tr>
      <w:tr w:rsidR="00337396" w:rsidRPr="00337396" w14:paraId="0F6ED439" w14:textId="77777777" w:rsidTr="008D07CD">
        <w:trPr>
          <w:trHeight w:val="20"/>
          <w:jc w:val="center"/>
        </w:trPr>
        <w:tc>
          <w:tcPr>
            <w:tcW w:w="4396" w:type="dxa"/>
            <w:hideMark/>
          </w:tcPr>
          <w:p w14:paraId="54EF1D84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 xml:space="preserve">Ceftriaxone (30) µg </w:t>
            </w:r>
          </w:p>
        </w:tc>
        <w:tc>
          <w:tcPr>
            <w:tcW w:w="1401" w:type="dxa"/>
            <w:hideMark/>
          </w:tcPr>
          <w:p w14:paraId="744C22FF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2 (2%)</w:t>
            </w:r>
          </w:p>
        </w:tc>
        <w:tc>
          <w:tcPr>
            <w:tcW w:w="1461" w:type="dxa"/>
            <w:hideMark/>
          </w:tcPr>
          <w:p w14:paraId="27E78CDF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1 (1%)</w:t>
            </w:r>
          </w:p>
        </w:tc>
        <w:tc>
          <w:tcPr>
            <w:tcW w:w="1582" w:type="dxa"/>
            <w:hideMark/>
          </w:tcPr>
          <w:p w14:paraId="791400C7" w14:textId="77777777" w:rsidR="00337396" w:rsidRPr="008D07CD" w:rsidRDefault="00337396" w:rsidP="00337396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D07CD">
              <w:rPr>
                <w:rFonts w:asciiTheme="majorBidi" w:hAnsiTheme="majorBidi" w:cstheme="majorBidi"/>
                <w:b/>
                <w:bCs/>
                <w:lang w:val="en-US"/>
              </w:rPr>
              <w:t>97 (97%)</w:t>
            </w:r>
          </w:p>
        </w:tc>
      </w:tr>
      <w:tr w:rsidR="00337396" w:rsidRPr="00337396" w14:paraId="694DCA2A" w14:textId="77777777" w:rsidTr="00344C86">
        <w:trPr>
          <w:trHeight w:val="20"/>
          <w:jc w:val="center"/>
        </w:trPr>
        <w:tc>
          <w:tcPr>
            <w:tcW w:w="4396" w:type="dxa"/>
            <w:hideMark/>
          </w:tcPr>
          <w:p w14:paraId="29D040FC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 xml:space="preserve">Ceftazidime (30) µg </w:t>
            </w:r>
          </w:p>
        </w:tc>
        <w:tc>
          <w:tcPr>
            <w:tcW w:w="1401" w:type="dxa"/>
            <w:hideMark/>
          </w:tcPr>
          <w:p w14:paraId="3559D8D1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5 (5%)</w:t>
            </w:r>
          </w:p>
        </w:tc>
        <w:tc>
          <w:tcPr>
            <w:tcW w:w="1461" w:type="dxa"/>
            <w:hideMark/>
          </w:tcPr>
          <w:p w14:paraId="52DF9886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1 (1%)</w:t>
            </w:r>
          </w:p>
        </w:tc>
        <w:tc>
          <w:tcPr>
            <w:tcW w:w="1582" w:type="dxa"/>
            <w:hideMark/>
          </w:tcPr>
          <w:p w14:paraId="66EB3B46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94 (94%)</w:t>
            </w:r>
          </w:p>
        </w:tc>
      </w:tr>
      <w:tr w:rsidR="00337396" w:rsidRPr="00337396" w14:paraId="74A2C617" w14:textId="77777777" w:rsidTr="00344C86">
        <w:trPr>
          <w:trHeight w:val="20"/>
          <w:jc w:val="center"/>
        </w:trPr>
        <w:tc>
          <w:tcPr>
            <w:tcW w:w="4396" w:type="dxa"/>
            <w:hideMark/>
          </w:tcPr>
          <w:p w14:paraId="68519003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 xml:space="preserve">Piperacillin-tazobactam (100/10) µg </w:t>
            </w:r>
          </w:p>
        </w:tc>
        <w:tc>
          <w:tcPr>
            <w:tcW w:w="1401" w:type="dxa"/>
            <w:hideMark/>
          </w:tcPr>
          <w:p w14:paraId="1C0EAC5E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5 (5%)</w:t>
            </w:r>
          </w:p>
        </w:tc>
        <w:tc>
          <w:tcPr>
            <w:tcW w:w="1461" w:type="dxa"/>
            <w:hideMark/>
          </w:tcPr>
          <w:p w14:paraId="79F74D7D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4 (4%)</w:t>
            </w:r>
          </w:p>
        </w:tc>
        <w:tc>
          <w:tcPr>
            <w:tcW w:w="1582" w:type="dxa"/>
            <w:hideMark/>
          </w:tcPr>
          <w:p w14:paraId="1F64AF38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91 (91%)</w:t>
            </w:r>
          </w:p>
        </w:tc>
      </w:tr>
      <w:tr w:rsidR="00337396" w:rsidRPr="00337396" w14:paraId="322213C5" w14:textId="77777777" w:rsidTr="00344C86">
        <w:trPr>
          <w:trHeight w:val="20"/>
          <w:jc w:val="center"/>
        </w:trPr>
        <w:tc>
          <w:tcPr>
            <w:tcW w:w="4396" w:type="dxa"/>
            <w:hideMark/>
          </w:tcPr>
          <w:p w14:paraId="23965CE3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 xml:space="preserve">Cefoxitin (30) µg </w:t>
            </w:r>
          </w:p>
        </w:tc>
        <w:tc>
          <w:tcPr>
            <w:tcW w:w="1401" w:type="dxa"/>
            <w:hideMark/>
          </w:tcPr>
          <w:p w14:paraId="5A76461B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6 (6%)</w:t>
            </w:r>
          </w:p>
        </w:tc>
        <w:tc>
          <w:tcPr>
            <w:tcW w:w="1461" w:type="dxa"/>
            <w:hideMark/>
          </w:tcPr>
          <w:p w14:paraId="066C6B41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4 (4%)</w:t>
            </w:r>
          </w:p>
        </w:tc>
        <w:tc>
          <w:tcPr>
            <w:tcW w:w="1582" w:type="dxa"/>
            <w:hideMark/>
          </w:tcPr>
          <w:p w14:paraId="085B503E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90 (90%)</w:t>
            </w:r>
          </w:p>
        </w:tc>
      </w:tr>
      <w:tr w:rsidR="00337396" w:rsidRPr="00337396" w14:paraId="13EFEAC0" w14:textId="77777777" w:rsidTr="00344C86">
        <w:trPr>
          <w:trHeight w:val="20"/>
          <w:jc w:val="center"/>
        </w:trPr>
        <w:tc>
          <w:tcPr>
            <w:tcW w:w="4396" w:type="dxa"/>
            <w:hideMark/>
          </w:tcPr>
          <w:p w14:paraId="605D3DB6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Ciprofloxacin (5) µg</w:t>
            </w:r>
            <w:r w:rsidRPr="00337396"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</w:p>
        </w:tc>
        <w:tc>
          <w:tcPr>
            <w:tcW w:w="1401" w:type="dxa"/>
            <w:hideMark/>
          </w:tcPr>
          <w:p w14:paraId="74156474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12 (12%)</w:t>
            </w:r>
          </w:p>
        </w:tc>
        <w:tc>
          <w:tcPr>
            <w:tcW w:w="1461" w:type="dxa"/>
            <w:hideMark/>
          </w:tcPr>
          <w:p w14:paraId="73BBA136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6 (6%)</w:t>
            </w:r>
          </w:p>
        </w:tc>
        <w:tc>
          <w:tcPr>
            <w:tcW w:w="1582" w:type="dxa"/>
            <w:hideMark/>
          </w:tcPr>
          <w:p w14:paraId="00248431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82 (82%)</w:t>
            </w:r>
          </w:p>
        </w:tc>
      </w:tr>
      <w:tr w:rsidR="00337396" w:rsidRPr="00337396" w14:paraId="11CF5EAC" w14:textId="77777777" w:rsidTr="00344C86">
        <w:trPr>
          <w:trHeight w:val="20"/>
          <w:jc w:val="center"/>
        </w:trPr>
        <w:tc>
          <w:tcPr>
            <w:tcW w:w="4396" w:type="dxa"/>
            <w:hideMark/>
          </w:tcPr>
          <w:p w14:paraId="760D7BE6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Gentamicin (10) µg</w:t>
            </w:r>
            <w:r w:rsidRPr="00337396"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</w:p>
        </w:tc>
        <w:tc>
          <w:tcPr>
            <w:tcW w:w="1401" w:type="dxa"/>
            <w:hideMark/>
          </w:tcPr>
          <w:p w14:paraId="7E571EF1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18 (18%)</w:t>
            </w:r>
          </w:p>
        </w:tc>
        <w:tc>
          <w:tcPr>
            <w:tcW w:w="1461" w:type="dxa"/>
            <w:hideMark/>
          </w:tcPr>
          <w:p w14:paraId="6F4B07A6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0 (0%)</w:t>
            </w:r>
          </w:p>
        </w:tc>
        <w:tc>
          <w:tcPr>
            <w:tcW w:w="1582" w:type="dxa"/>
            <w:hideMark/>
          </w:tcPr>
          <w:p w14:paraId="2C714E23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82 (82%)</w:t>
            </w:r>
          </w:p>
        </w:tc>
      </w:tr>
      <w:tr w:rsidR="00337396" w:rsidRPr="00337396" w14:paraId="6D6A2E4C" w14:textId="77777777" w:rsidTr="00344C86">
        <w:trPr>
          <w:trHeight w:val="20"/>
          <w:jc w:val="center"/>
        </w:trPr>
        <w:tc>
          <w:tcPr>
            <w:tcW w:w="4396" w:type="dxa"/>
            <w:hideMark/>
          </w:tcPr>
          <w:p w14:paraId="5B6FAAAC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Amikacin (30) µg</w:t>
            </w:r>
            <w:r w:rsidRPr="00337396"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</w:p>
        </w:tc>
        <w:tc>
          <w:tcPr>
            <w:tcW w:w="1401" w:type="dxa"/>
            <w:hideMark/>
          </w:tcPr>
          <w:p w14:paraId="65F37F8B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17 (17%)</w:t>
            </w:r>
          </w:p>
        </w:tc>
        <w:tc>
          <w:tcPr>
            <w:tcW w:w="1461" w:type="dxa"/>
            <w:hideMark/>
          </w:tcPr>
          <w:p w14:paraId="4970E963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4 (4%)</w:t>
            </w:r>
          </w:p>
        </w:tc>
        <w:tc>
          <w:tcPr>
            <w:tcW w:w="1582" w:type="dxa"/>
            <w:hideMark/>
          </w:tcPr>
          <w:p w14:paraId="0BB65867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79 (79%)</w:t>
            </w:r>
          </w:p>
        </w:tc>
      </w:tr>
      <w:tr w:rsidR="00337396" w:rsidRPr="00337396" w14:paraId="43BF07FB" w14:textId="77777777" w:rsidTr="00344C86">
        <w:trPr>
          <w:trHeight w:val="20"/>
          <w:jc w:val="center"/>
        </w:trPr>
        <w:tc>
          <w:tcPr>
            <w:tcW w:w="4396" w:type="dxa"/>
            <w:hideMark/>
          </w:tcPr>
          <w:p w14:paraId="1D7F135F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 xml:space="preserve">Meropenem (10) µg </w:t>
            </w:r>
          </w:p>
        </w:tc>
        <w:tc>
          <w:tcPr>
            <w:tcW w:w="1401" w:type="dxa"/>
            <w:hideMark/>
          </w:tcPr>
          <w:p w14:paraId="2F16DD6F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19 (19%)</w:t>
            </w:r>
          </w:p>
        </w:tc>
        <w:tc>
          <w:tcPr>
            <w:tcW w:w="1461" w:type="dxa"/>
            <w:hideMark/>
          </w:tcPr>
          <w:p w14:paraId="1B39AE76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3 (3%)</w:t>
            </w:r>
          </w:p>
        </w:tc>
        <w:tc>
          <w:tcPr>
            <w:tcW w:w="1582" w:type="dxa"/>
            <w:hideMark/>
          </w:tcPr>
          <w:p w14:paraId="0EE6B51E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78 (78%)</w:t>
            </w:r>
          </w:p>
        </w:tc>
      </w:tr>
      <w:tr w:rsidR="00337396" w:rsidRPr="00337396" w14:paraId="60F7A44D" w14:textId="77777777" w:rsidTr="00344C86">
        <w:trPr>
          <w:trHeight w:val="20"/>
          <w:jc w:val="center"/>
        </w:trPr>
        <w:tc>
          <w:tcPr>
            <w:tcW w:w="4396" w:type="dxa"/>
            <w:hideMark/>
          </w:tcPr>
          <w:p w14:paraId="12A1F7FC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 xml:space="preserve">Imipenem (10) µg </w:t>
            </w:r>
          </w:p>
        </w:tc>
        <w:tc>
          <w:tcPr>
            <w:tcW w:w="1401" w:type="dxa"/>
            <w:hideMark/>
          </w:tcPr>
          <w:p w14:paraId="6AB3432E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19 (19%)</w:t>
            </w:r>
          </w:p>
        </w:tc>
        <w:tc>
          <w:tcPr>
            <w:tcW w:w="1461" w:type="dxa"/>
            <w:hideMark/>
          </w:tcPr>
          <w:p w14:paraId="7A25243C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6 (6%)</w:t>
            </w:r>
          </w:p>
        </w:tc>
        <w:tc>
          <w:tcPr>
            <w:tcW w:w="1582" w:type="dxa"/>
            <w:hideMark/>
          </w:tcPr>
          <w:p w14:paraId="7DEBFA8B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75 (75%)</w:t>
            </w:r>
          </w:p>
        </w:tc>
      </w:tr>
      <w:tr w:rsidR="00337396" w:rsidRPr="00337396" w14:paraId="3B8F3715" w14:textId="77777777" w:rsidTr="008D07CD">
        <w:trPr>
          <w:trHeight w:val="20"/>
          <w:jc w:val="center"/>
        </w:trPr>
        <w:tc>
          <w:tcPr>
            <w:tcW w:w="4396" w:type="dxa"/>
            <w:hideMark/>
          </w:tcPr>
          <w:p w14:paraId="1766F6EA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Colistin 10 µg</w:t>
            </w:r>
            <w:r w:rsidRPr="00337396"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</w:p>
        </w:tc>
        <w:tc>
          <w:tcPr>
            <w:tcW w:w="1401" w:type="dxa"/>
            <w:hideMark/>
          </w:tcPr>
          <w:p w14:paraId="641B39C9" w14:textId="77777777" w:rsidR="00337396" w:rsidRPr="008D07CD" w:rsidRDefault="00337396" w:rsidP="00337396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D07CD">
              <w:rPr>
                <w:rFonts w:asciiTheme="majorBidi" w:hAnsiTheme="majorBidi" w:cstheme="majorBidi"/>
                <w:b/>
                <w:bCs/>
                <w:lang w:val="en-US"/>
              </w:rPr>
              <w:t>33 (33%)</w:t>
            </w:r>
          </w:p>
        </w:tc>
        <w:tc>
          <w:tcPr>
            <w:tcW w:w="1461" w:type="dxa"/>
            <w:hideMark/>
          </w:tcPr>
          <w:p w14:paraId="0384B881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0 (%)</w:t>
            </w:r>
          </w:p>
        </w:tc>
        <w:tc>
          <w:tcPr>
            <w:tcW w:w="1582" w:type="dxa"/>
            <w:hideMark/>
          </w:tcPr>
          <w:p w14:paraId="15A6D03B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67 (67%)</w:t>
            </w:r>
          </w:p>
        </w:tc>
      </w:tr>
      <w:tr w:rsidR="00337396" w:rsidRPr="00337396" w14:paraId="645326B3" w14:textId="77777777" w:rsidTr="008D07CD">
        <w:trPr>
          <w:trHeight w:val="20"/>
          <w:jc w:val="center"/>
        </w:trPr>
        <w:tc>
          <w:tcPr>
            <w:tcW w:w="4396" w:type="dxa"/>
            <w:hideMark/>
          </w:tcPr>
          <w:p w14:paraId="0040FDB2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Chloramphenicol (30) µg</w:t>
            </w:r>
            <w:r w:rsidRPr="00337396"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</w:p>
        </w:tc>
        <w:tc>
          <w:tcPr>
            <w:tcW w:w="1401" w:type="dxa"/>
            <w:hideMark/>
          </w:tcPr>
          <w:p w14:paraId="585139B4" w14:textId="77777777" w:rsidR="00337396" w:rsidRPr="008D07CD" w:rsidRDefault="00337396" w:rsidP="00337396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D07CD">
              <w:rPr>
                <w:rFonts w:asciiTheme="majorBidi" w:hAnsiTheme="majorBidi" w:cstheme="majorBidi"/>
                <w:b/>
                <w:bCs/>
                <w:lang w:val="en-US"/>
              </w:rPr>
              <w:t>48 (48%)</w:t>
            </w:r>
          </w:p>
        </w:tc>
        <w:tc>
          <w:tcPr>
            <w:tcW w:w="1461" w:type="dxa"/>
            <w:hideMark/>
          </w:tcPr>
          <w:p w14:paraId="3F1F9665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6 (6%)</w:t>
            </w:r>
          </w:p>
        </w:tc>
        <w:tc>
          <w:tcPr>
            <w:tcW w:w="1582" w:type="dxa"/>
            <w:hideMark/>
          </w:tcPr>
          <w:p w14:paraId="39D9670D" w14:textId="77777777" w:rsidR="00337396" w:rsidRPr="00337396" w:rsidRDefault="00337396" w:rsidP="00337396">
            <w:pPr>
              <w:rPr>
                <w:rFonts w:asciiTheme="majorBidi" w:hAnsiTheme="majorBidi" w:cstheme="majorBidi"/>
                <w:lang w:val="en-US"/>
              </w:rPr>
            </w:pPr>
            <w:r w:rsidRPr="00337396">
              <w:rPr>
                <w:rFonts w:asciiTheme="majorBidi" w:hAnsiTheme="majorBidi" w:cstheme="majorBidi"/>
                <w:lang w:val="en-US"/>
              </w:rPr>
              <w:t>46 (46%)</w:t>
            </w:r>
          </w:p>
        </w:tc>
      </w:tr>
    </w:tbl>
    <w:p w14:paraId="09BC8F0D" w14:textId="77777777" w:rsidR="008D07CD" w:rsidRDefault="008D07CD" w:rsidP="00D43939">
      <w:pPr>
        <w:rPr>
          <w:rFonts w:asciiTheme="majorBidi" w:hAnsiTheme="majorBidi" w:cstheme="majorBidi"/>
          <w:lang w:val="en-US"/>
        </w:rPr>
      </w:pPr>
    </w:p>
    <w:p w14:paraId="63FE9E8E" w14:textId="3A15A758" w:rsidR="00C13BC1" w:rsidRDefault="00C13BC1" w:rsidP="00D43939">
      <w:pPr>
        <w:rPr>
          <w:rFonts w:asciiTheme="majorBidi" w:hAnsiTheme="majorBidi" w:cstheme="majorBidi"/>
          <w:noProof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</w:rPr>
        <w:lastRenderedPageBreak/>
        <w:drawing>
          <wp:inline distT="0" distB="0" distL="0" distR="0" wp14:anchorId="6BC1BB2D" wp14:editId="02368FE2">
            <wp:extent cx="5539740" cy="3373120"/>
            <wp:effectExtent l="0" t="0" r="3810" b="1778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9DA7350" w14:textId="77777777" w:rsidR="00C13BC1" w:rsidRPr="00C13BC1" w:rsidRDefault="00C13BC1" w:rsidP="00C13BC1">
      <w:pPr>
        <w:rPr>
          <w:rFonts w:asciiTheme="majorBidi" w:hAnsiTheme="majorBidi" w:cstheme="majorBidi"/>
          <w:lang w:val="en-US"/>
        </w:rPr>
      </w:pPr>
    </w:p>
    <w:p w14:paraId="2DDE6F1B" w14:textId="229EF5D8" w:rsidR="00C13BC1" w:rsidRPr="005212B5" w:rsidRDefault="00C13BC1" w:rsidP="00C13BC1">
      <w:pPr>
        <w:pStyle w:val="Caption"/>
        <w:keepNext/>
        <w:spacing w:line="276" w:lineRule="auto"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C13BC1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Fig. S1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C13BC1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5212B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he distribution of </w:t>
      </w:r>
      <w:r w:rsidRPr="005212B5">
        <w:rPr>
          <w:rFonts w:asciiTheme="majorBidi" w:hAnsiTheme="majorBidi" w:cstheme="majorBidi"/>
          <w:b/>
          <w:bCs/>
          <w:color w:val="auto"/>
          <w:sz w:val="24"/>
          <w:szCs w:val="24"/>
        </w:rPr>
        <w:t>K. pneumoniae</w:t>
      </w:r>
      <w:r w:rsidRPr="005212B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isolates according to the type of specimen</w:t>
      </w:r>
    </w:p>
    <w:p w14:paraId="11C3AB58" w14:textId="49592923" w:rsidR="00C13BC1" w:rsidRPr="00C13BC1" w:rsidRDefault="00C13BC1" w:rsidP="00C13BC1">
      <w:pPr>
        <w:rPr>
          <w:rFonts w:asciiTheme="majorBidi" w:hAnsiTheme="majorBidi" w:cstheme="majorBidi"/>
          <w:lang w:val="en-US"/>
        </w:rPr>
      </w:pPr>
    </w:p>
    <w:p w14:paraId="4B565BB6" w14:textId="77777777" w:rsidR="00C13BC1" w:rsidRDefault="00C13BC1" w:rsidP="00C13BC1">
      <w:pPr>
        <w:rPr>
          <w:rFonts w:asciiTheme="majorBidi" w:hAnsiTheme="majorBidi" w:cstheme="majorBidi"/>
          <w:noProof/>
          <w:sz w:val="28"/>
          <w:szCs w:val="28"/>
        </w:rPr>
      </w:pPr>
    </w:p>
    <w:p w14:paraId="0E5B55C7" w14:textId="36001361" w:rsidR="00984FAE" w:rsidRPr="00984FAE" w:rsidRDefault="00984FAE" w:rsidP="00984FAE">
      <w:pPr>
        <w:keepNext/>
        <w:spacing w:after="200" w:line="240" w:lineRule="auto"/>
        <w:ind w:left="144" w:firstLine="720"/>
        <w:jc w:val="center"/>
        <w:rPr>
          <w:rFonts w:ascii="Calibri" w:eastAsia="Calibri" w:hAnsi="Calibri" w:cs="Arial"/>
          <w:i/>
          <w:iCs/>
          <w:color w:val="44546A"/>
          <w:kern w:val="0"/>
          <w:sz w:val="18"/>
          <w:szCs w:val="18"/>
          <w:lang w:val="en-US"/>
          <w14:ligatures w14:val="none"/>
        </w:rPr>
      </w:pPr>
      <w:r w:rsidRPr="00984FAE">
        <w:rPr>
          <w:rFonts w:ascii="Calibri" w:eastAsia="Calibri" w:hAnsi="Calibri" w:cs="Arial"/>
          <w:i/>
          <w:iCs/>
          <w:noProof/>
          <w:color w:val="44546A"/>
          <w:kern w:val="0"/>
          <w:sz w:val="18"/>
          <w:szCs w:val="18"/>
          <w:lang w:val="en-US"/>
          <w14:ligatures w14:val="none"/>
        </w:rPr>
        <w:lastRenderedPageBreak/>
        <w:drawing>
          <wp:inline distT="0" distB="0" distL="0" distR="0" wp14:anchorId="7AD712ED" wp14:editId="3BF44CDA">
            <wp:extent cx="2990850" cy="1562100"/>
            <wp:effectExtent l="0" t="0" r="0" b="0"/>
            <wp:docPr id="13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67514" w14:textId="34FC07E3" w:rsidR="00984FAE" w:rsidRPr="00984FAE" w:rsidRDefault="00984FAE" w:rsidP="00984FAE">
      <w:pPr>
        <w:keepNext/>
        <w:spacing w:after="200" w:line="276" w:lineRule="auto"/>
        <w:ind w:left="144" w:firstLine="720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 w:rsidRPr="00984FA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Fig</w:t>
      </w:r>
      <w:r w:rsidR="00716569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.S2.</w:t>
      </w:r>
      <w:r w:rsidRPr="00984FA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Agarose gel (1.5%) electrophoresis of amplified products of </w:t>
      </w:r>
      <w:r w:rsidRPr="00984FAE"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:lang w:val="en-US"/>
          <w14:ligatures w14:val="none"/>
        </w:rPr>
        <w:t>bla</w:t>
      </w:r>
      <w:r w:rsidRPr="00984FA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vertAlign w:val="subscript"/>
          <w:lang w:val="en-US"/>
          <w14:ligatures w14:val="none"/>
        </w:rPr>
        <w:t>NDM</w:t>
      </w:r>
      <w:r w:rsidRPr="00984FA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at ⁓ 782 bps. Lane 1: (1000bp) Marker, Lane 2: Negative control, Lane 3-11: Positive amplification of the gene.</w:t>
      </w:r>
    </w:p>
    <w:p w14:paraId="69F66C89" w14:textId="556CD544" w:rsidR="00984FAE" w:rsidRPr="00984FAE" w:rsidRDefault="00984FAE" w:rsidP="00984FAE">
      <w:pPr>
        <w:keepNext/>
        <w:spacing w:before="240" w:after="200" w:line="240" w:lineRule="auto"/>
        <w:ind w:left="144" w:firstLine="720"/>
        <w:jc w:val="center"/>
        <w:rPr>
          <w:rFonts w:ascii="Calibri" w:eastAsia="Calibri" w:hAnsi="Calibri" w:cs="Arial"/>
          <w:i/>
          <w:iCs/>
          <w:color w:val="44546A"/>
          <w:kern w:val="0"/>
          <w:sz w:val="18"/>
          <w:szCs w:val="18"/>
          <w:lang w:val="en-US"/>
          <w14:ligatures w14:val="none"/>
        </w:rPr>
      </w:pPr>
      <w:r w:rsidRPr="00984FAE">
        <w:rPr>
          <w:rFonts w:ascii="Calibri" w:eastAsia="Calibri" w:hAnsi="Calibri" w:cs="Arial"/>
          <w:i/>
          <w:iCs/>
          <w:noProof/>
          <w:color w:val="44546A"/>
          <w:kern w:val="0"/>
          <w:sz w:val="18"/>
          <w:szCs w:val="18"/>
          <w:lang w:val="en-US"/>
          <w14:ligatures w14:val="none"/>
        </w:rPr>
        <w:drawing>
          <wp:inline distT="0" distB="0" distL="0" distR="0" wp14:anchorId="478E2E58" wp14:editId="4B3E6BB1">
            <wp:extent cx="3041650" cy="1714500"/>
            <wp:effectExtent l="0" t="0" r="6350" b="0"/>
            <wp:docPr id="14" name="Picture 17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7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165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AEAFAB" w14:textId="645F63F2" w:rsidR="00984FAE" w:rsidRPr="00984FAE" w:rsidRDefault="00984FAE" w:rsidP="00716569">
      <w:pPr>
        <w:spacing w:after="200" w:line="276" w:lineRule="auto"/>
        <w:ind w:left="144" w:firstLine="720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 w:rsidRPr="00984FAE">
        <w:rPr>
          <w:rFonts w:ascii="Calibri" w:eastAsia="Calibri" w:hAnsi="Calibri" w:cs="Arial"/>
          <w:i/>
          <w:iCs/>
          <w:noProof/>
          <w:color w:val="44546A"/>
          <w:kern w:val="0"/>
          <w:sz w:val="18"/>
          <w:szCs w:val="18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A94CE1A" wp14:editId="49B39D74">
                <wp:simplePos x="0" y="0"/>
                <wp:positionH relativeFrom="margin">
                  <wp:posOffset>1419225</wp:posOffset>
                </wp:positionH>
                <wp:positionV relativeFrom="paragraph">
                  <wp:posOffset>665480</wp:posOffset>
                </wp:positionV>
                <wp:extent cx="3067050" cy="241300"/>
                <wp:effectExtent l="0" t="0" r="0" b="6350"/>
                <wp:wrapNone/>
                <wp:docPr id="1522138295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6705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15536AE" w14:textId="77777777" w:rsidR="00984FAE" w:rsidRPr="00984FAE" w:rsidRDefault="00984FAE" w:rsidP="00984FAE">
                            <w:pPr>
                              <w:rPr>
                                <w:color w:val="FFFFFF"/>
                                <w:lang w:bidi="ar-EG"/>
                              </w:rPr>
                            </w:pPr>
                            <w:r w:rsidRPr="00984FAE">
                              <w:rPr>
                                <w:color w:val="FFFFFF"/>
                                <w:lang w:bidi="ar-EG"/>
                              </w:rPr>
                              <w:t>1      2      3     4      5     6     7      8     9    10    11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94CE1A" id="_x0000_t202" coordsize="21600,21600" o:spt="202" path="m,l,21600r21600,l21600,xe">
                <v:stroke joinstyle="miter"/>
                <v:path gradientshapeok="t" o:connecttype="rect"/>
              </v:shapetype>
              <v:shape id="Text Box 43" o:spid="_x0000_s1026" type="#_x0000_t202" style="position:absolute;left:0;text-align:left;margin-left:111.75pt;margin-top:52.4pt;width:241.5pt;height:19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" filled="f" stroked="f" strokeweight=".5pt">
                <v:textbox>
                  <w:txbxContent>
                    <w:p w14:paraId="115536AE" w14:textId="77777777" w:rsidR="00984FAE" w:rsidRPr="00984FAE" w:rsidRDefault="00984FAE" w:rsidP="00984FAE">
                      <w:pPr>
                        <w:rPr>
                          <w:color w:val="FFFFFF"/>
                          <w:lang w:bidi="ar-EG"/>
                        </w:rPr>
                      </w:pPr>
                      <w:r w:rsidRPr="00984FAE">
                        <w:rPr>
                          <w:color w:val="FFFFFF"/>
                          <w:lang w:bidi="ar-EG"/>
                        </w:rPr>
                        <w:t>1      2      3     4      5     6     7      8     9    10    1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16569" w:rsidRPr="00716569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r w:rsidR="00716569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Fig.S</w:t>
      </w:r>
      <w:r w:rsidR="0062337A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3 </w:t>
      </w:r>
      <w:r w:rsidRPr="00984FA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Agarose gel (1.5%) electrophoresis of amplified products of </w:t>
      </w:r>
      <w:r w:rsidRPr="00984FAE"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:lang w:val="en-US"/>
          <w14:ligatures w14:val="none"/>
        </w:rPr>
        <w:t>bla</w:t>
      </w:r>
      <w:r w:rsidRPr="00984FA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vertAlign w:val="subscript"/>
          <w:lang w:val="en-US"/>
          <w14:ligatures w14:val="none"/>
        </w:rPr>
        <w:t xml:space="preserve">OXA </w:t>
      </w:r>
      <w:r w:rsidRPr="00984FA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at ⁓ 438 bps. Lane 1: (1000bp) Marker, Lane 2: Negative control, Lane 3-11: Positive amplification of the gene.</w:t>
      </w:r>
    </w:p>
    <w:p w14:paraId="2195FC2E" w14:textId="571EA318" w:rsidR="00984FAE" w:rsidRPr="00984FAE" w:rsidRDefault="00984FAE" w:rsidP="00984FAE">
      <w:pPr>
        <w:keepNext/>
        <w:spacing w:after="0" w:line="240" w:lineRule="auto"/>
        <w:ind w:left="144" w:firstLine="720"/>
        <w:jc w:val="center"/>
        <w:rPr>
          <w:rFonts w:ascii="Calibri" w:eastAsia="Calibri" w:hAnsi="Calibri" w:cs="Arial"/>
          <w:i/>
          <w:iCs/>
          <w:color w:val="44546A"/>
          <w:kern w:val="0"/>
          <w:sz w:val="18"/>
          <w:szCs w:val="18"/>
          <w:lang w:val="en-US"/>
          <w14:ligatures w14:val="none"/>
        </w:rPr>
      </w:pPr>
      <w:r w:rsidRPr="00984FAE">
        <w:rPr>
          <w:rFonts w:ascii="Calibri" w:eastAsia="Calibri" w:hAnsi="Calibri" w:cs="Arial"/>
          <w:i/>
          <w:iCs/>
          <w:noProof/>
          <w:color w:val="44546A"/>
          <w:kern w:val="0"/>
          <w:sz w:val="18"/>
          <w:szCs w:val="18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AAC3519" wp14:editId="0B7DBE47">
                <wp:simplePos x="0" y="0"/>
                <wp:positionH relativeFrom="margin">
                  <wp:posOffset>3162300</wp:posOffset>
                </wp:positionH>
                <wp:positionV relativeFrom="paragraph">
                  <wp:posOffset>210185</wp:posOffset>
                </wp:positionV>
                <wp:extent cx="795020" cy="357505"/>
                <wp:effectExtent l="0" t="0" r="0" b="4445"/>
                <wp:wrapNone/>
                <wp:docPr id="39554356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95020" cy="3575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D1F70AE" w14:textId="77777777" w:rsidR="00984FAE" w:rsidRPr="00984FAE" w:rsidRDefault="00984FAE" w:rsidP="00984FAE">
                            <w:pPr>
                              <w:bidi/>
                              <w:rPr>
                                <w:rFonts w:ascii="Times New Roman" w:hAnsi="Times New Roman" w:cs="Times New Roman"/>
                                <w:color w:val="FFFFFF"/>
                                <w:lang w:bidi="ar-EG"/>
                              </w:rPr>
                            </w:pPr>
                            <w:r w:rsidRPr="00984FAE">
                              <w:rPr>
                                <w:rFonts w:ascii="Times New Roman" w:hAnsi="Times New Roman" w:cs="Times New Roman"/>
                                <w:color w:val="FFFFFF"/>
                                <w:lang w:bidi="ar-EG"/>
                              </w:rPr>
                              <w:t>685 bp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AC3519" id="Text Box 45" o:spid="_x0000_s1027" type="#_x0000_t202" style="position:absolute;left:0;text-align:left;margin-left:249pt;margin-top:16.55pt;width:62.6pt;height:28.1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" filled="f" stroked="f" strokeweight=".5pt">
                <v:textbox>
                  <w:txbxContent>
                    <w:p w14:paraId="0D1F70AE" w14:textId="77777777" w:rsidR="00984FAE" w:rsidRPr="00984FAE" w:rsidRDefault="00984FAE" w:rsidP="00984FAE">
                      <w:pPr>
                        <w:bidi/>
                        <w:rPr>
                          <w:rFonts w:ascii="Times New Roman" w:hAnsi="Times New Roman" w:cs="Times New Roman"/>
                          <w:color w:val="FFFFFF"/>
                          <w:lang w:bidi="ar-EG"/>
                        </w:rPr>
                      </w:pPr>
                      <w:r w:rsidRPr="00984FAE">
                        <w:rPr>
                          <w:rFonts w:ascii="Times New Roman" w:hAnsi="Times New Roman" w:cs="Times New Roman"/>
                          <w:color w:val="FFFFFF"/>
                          <w:lang w:bidi="ar-EG"/>
                        </w:rPr>
                        <w:t>685 b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84FAE">
        <w:rPr>
          <w:rFonts w:ascii="Times New Roman" w:eastAsia="Calibri" w:hAnsi="Times New Roman" w:cs="Times New Roman"/>
          <w:b/>
          <w:bCs/>
          <w:noProof/>
          <w:color w:val="000000"/>
          <w:kern w:val="0"/>
          <w:sz w:val="24"/>
          <w:szCs w:val="24"/>
          <w:lang w:val="en-US"/>
          <w14:ligatures w14:val="none"/>
        </w:rPr>
        <w:drawing>
          <wp:inline distT="0" distB="0" distL="0" distR="0" wp14:anchorId="2E4B015B" wp14:editId="4D63B4CC">
            <wp:extent cx="3016250" cy="1555750"/>
            <wp:effectExtent l="0" t="0" r="0" b="6350"/>
            <wp:docPr id="15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50" cy="155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82803" w14:textId="63B76352" w:rsidR="00984FAE" w:rsidRPr="00984FAE" w:rsidRDefault="0062337A" w:rsidP="0062337A">
      <w:pPr>
        <w:keepNext/>
        <w:spacing w:before="240" w:after="0" w:line="276" w:lineRule="auto"/>
        <w:ind w:left="144" w:firstLine="720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 w:rsidRPr="0062337A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Fig.S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4</w:t>
      </w:r>
      <w:r w:rsidRPr="0062337A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. </w:t>
      </w:r>
      <w:r w:rsidR="00984FAE" w:rsidRPr="00984FA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Agarose gel (1.5%) electrophoresis of amplified products of </w:t>
      </w:r>
      <w:r w:rsidR="00984FAE" w:rsidRPr="00984FAE"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:lang w:val="en-US"/>
          <w14:ligatures w14:val="none"/>
        </w:rPr>
        <w:t>bla</w:t>
      </w:r>
      <w:r w:rsidR="00984FAE" w:rsidRPr="00984FA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vertAlign w:val="subscript"/>
          <w:lang w:val="en-US"/>
          <w14:ligatures w14:val="none"/>
        </w:rPr>
        <w:t>VIM</w:t>
      </w:r>
      <w:r w:rsidR="00984FAE" w:rsidRPr="00984FA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at ⁓ 685 bps. Lane 1: (1500bp) Marker, Lane 2: Negative control, Lane 7, 8 and 11: Positive amplification of the gene.</w:t>
      </w:r>
    </w:p>
    <w:p w14:paraId="7823B083" w14:textId="77777777" w:rsidR="00984FAE" w:rsidRPr="00984FAE" w:rsidRDefault="00984FAE" w:rsidP="00984FAE">
      <w:pPr>
        <w:spacing w:line="256" w:lineRule="auto"/>
        <w:rPr>
          <w:rFonts w:ascii="Calibri" w:eastAsia="Calibri" w:hAnsi="Calibri" w:cs="Arial"/>
          <w:kern w:val="0"/>
          <w:lang w:val="en-US"/>
          <w14:ligatures w14:val="none"/>
        </w:rPr>
      </w:pPr>
    </w:p>
    <w:p w14:paraId="0C377EFD" w14:textId="4DC33A27" w:rsidR="00984FAE" w:rsidRPr="00984FAE" w:rsidRDefault="00984FAE" w:rsidP="00984FAE">
      <w:pPr>
        <w:keepNext/>
        <w:spacing w:after="0" w:line="240" w:lineRule="auto"/>
        <w:ind w:left="360" w:firstLine="720"/>
        <w:jc w:val="center"/>
        <w:rPr>
          <w:rFonts w:ascii="Calibri" w:eastAsia="Calibri" w:hAnsi="Calibri" w:cs="Arial"/>
          <w:i/>
          <w:iCs/>
          <w:color w:val="44546A"/>
          <w:kern w:val="0"/>
          <w:sz w:val="18"/>
          <w:szCs w:val="18"/>
          <w:lang w:val="en-US"/>
          <w14:ligatures w14:val="none"/>
        </w:rPr>
      </w:pPr>
      <w:r w:rsidRPr="00984FAE">
        <w:rPr>
          <w:rFonts w:ascii="Calibri" w:eastAsia="Calibri" w:hAnsi="Calibri" w:cs="Arial"/>
          <w:i/>
          <w:iCs/>
          <w:noProof/>
          <w:color w:val="44546A"/>
          <w:kern w:val="0"/>
          <w:sz w:val="18"/>
          <w:szCs w:val="18"/>
          <w:lang w:val="en-US"/>
          <w14:ligatures w14:val="none"/>
        </w:rPr>
        <w:lastRenderedPageBreak/>
        <w:drawing>
          <wp:inline distT="0" distB="0" distL="0" distR="0" wp14:anchorId="027A29B8" wp14:editId="559AD889">
            <wp:extent cx="2870200" cy="1739900"/>
            <wp:effectExtent l="0" t="0" r="6350" b="0"/>
            <wp:docPr id="16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200" cy="173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F6AE1" w14:textId="0CF730C8" w:rsidR="00984FAE" w:rsidRPr="00984FAE" w:rsidRDefault="003116E3" w:rsidP="003116E3">
      <w:pPr>
        <w:spacing w:before="240" w:after="200" w:line="276" w:lineRule="auto"/>
        <w:ind w:left="144" w:firstLine="720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 w:rsidRPr="003116E3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Fig.S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5</w:t>
      </w:r>
      <w:r w:rsidRPr="003116E3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. </w:t>
      </w:r>
      <w:r w:rsidR="00984FAE" w:rsidRPr="00984FA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Agarose gel (1.5%) electrophoresis of amplified products of </w:t>
      </w:r>
      <w:r w:rsidR="00984FAE" w:rsidRPr="00984FAE"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:lang w:val="en-US"/>
          <w14:ligatures w14:val="none"/>
        </w:rPr>
        <w:t>bla</w:t>
      </w:r>
      <w:r w:rsidR="00984FAE" w:rsidRPr="00984FA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vertAlign w:val="subscript"/>
          <w:lang w:val="en-US"/>
          <w14:ligatures w14:val="none"/>
        </w:rPr>
        <w:t>IMP</w:t>
      </w:r>
      <w:r w:rsidR="00984FAE" w:rsidRPr="00984FA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at ⁓ 589 bps. Lane 1: (1500bp) Marker, Lane 2: Negative control, Lane 3-10: Positive amplification of the gene.</w:t>
      </w:r>
    </w:p>
    <w:p w14:paraId="128411B5" w14:textId="5B7EA996" w:rsidR="00984FAE" w:rsidRPr="00984FAE" w:rsidRDefault="00984FAE" w:rsidP="00984FAE">
      <w:pPr>
        <w:keepNext/>
        <w:spacing w:before="240" w:after="200" w:line="240" w:lineRule="auto"/>
        <w:ind w:left="144" w:firstLine="720"/>
        <w:jc w:val="center"/>
        <w:rPr>
          <w:rFonts w:ascii="Calibri" w:eastAsia="Calibri" w:hAnsi="Calibri" w:cs="Arial"/>
          <w:i/>
          <w:iCs/>
          <w:color w:val="44546A"/>
          <w:kern w:val="0"/>
          <w:sz w:val="18"/>
          <w:szCs w:val="18"/>
          <w:lang w:val="en-US"/>
          <w14:ligatures w14:val="none"/>
        </w:rPr>
      </w:pPr>
      <w:r w:rsidRPr="00984FAE">
        <w:rPr>
          <w:rFonts w:ascii="Calibri" w:eastAsia="Calibri" w:hAnsi="Calibri" w:cs="Arial"/>
          <w:i/>
          <w:iCs/>
          <w:noProof/>
          <w:color w:val="44546A"/>
          <w:kern w:val="0"/>
          <w:sz w:val="18"/>
          <w:szCs w:val="18"/>
          <w:lang w:val="en-US"/>
          <w14:ligatures w14:val="none"/>
        </w:rPr>
        <w:drawing>
          <wp:inline distT="0" distB="0" distL="0" distR="0" wp14:anchorId="5C4CD07C" wp14:editId="253CB6A3">
            <wp:extent cx="2946400" cy="1498600"/>
            <wp:effectExtent l="0" t="0" r="6350" b="6350"/>
            <wp:docPr id="17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7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6400" cy="149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809AB" w14:textId="7ED5462D" w:rsidR="00984FAE" w:rsidRPr="00984FAE" w:rsidRDefault="003116E3" w:rsidP="003116E3">
      <w:pPr>
        <w:spacing w:before="240" w:after="200" w:line="276" w:lineRule="auto"/>
        <w:ind w:left="144" w:firstLine="720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 w:rsidRPr="003116E3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Fig.S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6</w:t>
      </w:r>
      <w:r w:rsidR="00984FAE" w:rsidRPr="00984FA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. Agarose gel (1.5%) electrophoresis of amplified products of </w:t>
      </w:r>
      <w:r w:rsidR="00984FAE" w:rsidRPr="00984FAE"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:lang w:val="en-US"/>
          <w14:ligatures w14:val="none"/>
        </w:rPr>
        <w:t>bla</w:t>
      </w:r>
      <w:r w:rsidR="00984FAE" w:rsidRPr="00984FA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vertAlign w:val="subscript"/>
          <w:lang w:val="en-US"/>
          <w14:ligatures w14:val="none"/>
        </w:rPr>
        <w:t>KPC</w:t>
      </w:r>
      <w:r w:rsidR="00984FAE" w:rsidRPr="00984FA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at ⁓ 798 bps. Lane 1: (1500bp) Marker, Lane 2: Negative control, Lane 11: Positive amplification of the gene.</w:t>
      </w:r>
    </w:p>
    <w:p w14:paraId="1C87D8D0" w14:textId="41D48C73" w:rsidR="00984FAE" w:rsidRPr="00984FAE" w:rsidRDefault="00984FAE" w:rsidP="00984FAE">
      <w:pPr>
        <w:keepNext/>
        <w:spacing w:after="0" w:line="240" w:lineRule="auto"/>
        <w:ind w:left="144" w:firstLine="720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</w:pPr>
      <w:r w:rsidRPr="00984FAE">
        <w:rPr>
          <w:rFonts w:ascii="Times New Roman" w:eastAsia="Calibri" w:hAnsi="Times New Roman" w:cs="Times New Roman"/>
          <w:b/>
          <w:bCs/>
          <w:noProof/>
          <w:color w:val="000000"/>
          <w:kern w:val="0"/>
          <w:sz w:val="28"/>
          <w:szCs w:val="28"/>
          <w:lang w:val="en-US"/>
          <w14:ligatures w14:val="none"/>
        </w:rPr>
        <w:lastRenderedPageBreak/>
        <w:drawing>
          <wp:inline distT="0" distB="0" distL="0" distR="0" wp14:anchorId="5D9C8BD0" wp14:editId="121CF212">
            <wp:extent cx="2800350" cy="1593850"/>
            <wp:effectExtent l="0" t="0" r="0" b="6350"/>
            <wp:docPr id="18" name="Picture 22" descr="A purple screen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22" descr="A purple screen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159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84FAE">
        <w:rPr>
          <w:rFonts w:ascii="Times New Roman" w:eastAsia="Calibri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 </w:t>
      </w:r>
    </w:p>
    <w:p w14:paraId="2295686C" w14:textId="621C3269" w:rsidR="00984FAE" w:rsidRPr="00984FAE" w:rsidRDefault="003116E3" w:rsidP="003116E3">
      <w:pPr>
        <w:keepNext/>
        <w:spacing w:before="240" w:after="200" w:line="276" w:lineRule="auto"/>
        <w:ind w:left="144" w:firstLine="720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 w:rsidRPr="003116E3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Fig.S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7</w:t>
      </w:r>
      <w:r w:rsidR="00984FAE" w:rsidRPr="00984FA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. Agarose gel (1.5%) electrophoresis of amplified products of </w:t>
      </w:r>
      <w:r w:rsidR="00984FAE" w:rsidRPr="00984FAE"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:lang w:val="en-US"/>
          <w14:ligatures w14:val="none"/>
        </w:rPr>
        <w:t>bla</w:t>
      </w:r>
      <w:r w:rsidR="00984FAE" w:rsidRPr="00984FA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vertAlign w:val="subscript"/>
          <w:lang w:val="en-US"/>
          <w14:ligatures w14:val="none"/>
        </w:rPr>
        <w:t xml:space="preserve">TEM </w:t>
      </w:r>
      <w:r w:rsidR="00984FAE" w:rsidRPr="00984FA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at ⁓ 297 bps. Lane 1: (1500bp) Marker, Lane 2: Negative control, Lane 3-11: Positive amplification of the gene.</w:t>
      </w:r>
    </w:p>
    <w:p w14:paraId="587ED7E0" w14:textId="6E818C39" w:rsidR="00A739EB" w:rsidRPr="00A739EB" w:rsidRDefault="00A739EB" w:rsidP="00A739EB">
      <w:pPr>
        <w:keepNext/>
        <w:spacing w:after="0" w:line="240" w:lineRule="auto"/>
        <w:ind w:left="360" w:firstLine="720"/>
        <w:jc w:val="center"/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/>
          <w14:ligatures w14:val="none"/>
        </w:rPr>
      </w:pPr>
      <w:r w:rsidRPr="00A739EB">
        <w:rPr>
          <w:rFonts w:ascii="Times New Roman" w:eastAsia="Calibri" w:hAnsi="Times New Roman" w:cs="Times New Roman"/>
          <w:noProof/>
          <w:color w:val="000000"/>
          <w:kern w:val="0"/>
          <w:sz w:val="28"/>
          <w:szCs w:val="28"/>
          <w:lang w:val="en-US"/>
          <w14:ligatures w14:val="none"/>
        </w:rPr>
        <w:drawing>
          <wp:inline distT="0" distB="0" distL="0" distR="0" wp14:anchorId="074B2B0C" wp14:editId="7AED55E6">
            <wp:extent cx="2533650" cy="1631950"/>
            <wp:effectExtent l="0" t="0" r="0" b="6350"/>
            <wp:docPr id="23" name="Picture 18" descr="A purple background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18" descr="A purple background with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0" cy="163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C9D12" w14:textId="4B39B7A9" w:rsidR="00A739EB" w:rsidRPr="00A739EB" w:rsidRDefault="004B5297" w:rsidP="004B5297">
      <w:pPr>
        <w:keepNext/>
        <w:spacing w:after="0" w:line="276" w:lineRule="auto"/>
        <w:ind w:left="360" w:firstLine="720"/>
        <w:jc w:val="center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4B5297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Fig.S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8</w:t>
      </w:r>
      <w:r w:rsidR="00A739EB" w:rsidRPr="00A739EB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. Agarose gel (1.5%) electrophoresis of amplified products of </w:t>
      </w:r>
      <w:r w:rsidR="00A739EB" w:rsidRPr="00A739EB">
        <w:rPr>
          <w:rFonts w:ascii="Times New Roman" w:eastAsia="Times New Roman" w:hAnsi="Times New Roman" w:cs="Times New Roman"/>
          <w:b/>
          <w:bCs/>
          <w:i/>
          <w:iCs/>
          <w:color w:val="2E2E2E"/>
          <w:kern w:val="0"/>
          <w:sz w:val="24"/>
          <w:szCs w:val="16"/>
          <w:lang w:val="en-US"/>
          <w14:ligatures w14:val="none"/>
        </w:rPr>
        <w:t>aac(3)-IIa</w:t>
      </w:r>
      <w:r w:rsidR="00A739EB" w:rsidRPr="00A739EB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at ⁓ 247 bps. Lane 1: (1000bp) Marker, Lane 2: Negative control, Lane 3-11: Positive amplification of the gene</w:t>
      </w:r>
      <w:r w:rsidR="00A739EB" w:rsidRPr="00A739EB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.</w:t>
      </w:r>
    </w:p>
    <w:p w14:paraId="6B927635" w14:textId="77777777" w:rsidR="00A739EB" w:rsidRPr="00A739EB" w:rsidRDefault="00A739EB" w:rsidP="00A739EB">
      <w:pPr>
        <w:spacing w:line="256" w:lineRule="auto"/>
        <w:rPr>
          <w:rFonts w:ascii="Calibri" w:eastAsia="Calibri" w:hAnsi="Calibri" w:cs="Arial"/>
          <w:kern w:val="0"/>
          <w:lang w:val="en-US"/>
          <w14:ligatures w14:val="none"/>
        </w:rPr>
      </w:pPr>
      <w:r w:rsidRPr="00A739EB">
        <w:rPr>
          <w:rFonts w:ascii="Calibri" w:eastAsia="Calibri" w:hAnsi="Calibri" w:cs="Arial"/>
          <w:noProof/>
          <w:kern w:val="0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2205FA8" wp14:editId="0F029BB5">
                <wp:simplePos x="0" y="0"/>
                <wp:positionH relativeFrom="column">
                  <wp:posOffset>1962785</wp:posOffset>
                </wp:positionH>
                <wp:positionV relativeFrom="paragraph">
                  <wp:posOffset>267970</wp:posOffset>
                </wp:positionV>
                <wp:extent cx="2456815" cy="229870"/>
                <wp:effectExtent l="0" t="0" r="0" b="0"/>
                <wp:wrapNone/>
                <wp:docPr id="1236136188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56815" cy="2298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C0AAB51" w14:textId="77777777" w:rsidR="00A739EB" w:rsidRPr="00A739EB" w:rsidRDefault="00A739EB" w:rsidP="00A739EB">
                            <w:pPr>
                              <w:rPr>
                                <w:color w:val="FFFFFF"/>
                                <w:lang w:bidi="ar-EG"/>
                              </w:rPr>
                            </w:pPr>
                            <w:r w:rsidRPr="00A739EB">
                              <w:rPr>
                                <w:color w:val="FFFFFF"/>
                                <w:lang w:bidi="ar-EG"/>
                              </w:rPr>
                              <w:t>1   2    3     4    5     6     7   8    9    10    11</w:t>
                            </w:r>
                          </w:p>
                          <w:p w14:paraId="305B100E" w14:textId="77777777" w:rsidR="00A739EB" w:rsidRPr="00A739EB" w:rsidRDefault="00A739EB" w:rsidP="00A739EB">
                            <w:pPr>
                              <w:rPr>
                                <w:color w:val="FFFFFF"/>
                                <w:lang w:bidi="ar-EG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205FA8" id="Text Box 4" o:spid="_x0000_s1028" type="#_x0000_t202" style="position:absolute;margin-left:154.55pt;margin-top:21.1pt;width:193.45pt;height:18.1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" filled="f" stroked="f" strokeweight=".5pt">
                <v:textbox>
                  <w:txbxContent>
                    <w:p w14:paraId="2C0AAB51" w14:textId="77777777" w:rsidR="00A739EB" w:rsidRPr="00A739EB" w:rsidRDefault="00A739EB" w:rsidP="00A739EB">
                      <w:pPr>
                        <w:rPr>
                          <w:color w:val="FFFFFF"/>
                          <w:lang w:bidi="ar-EG"/>
                        </w:rPr>
                      </w:pPr>
                      <w:r w:rsidRPr="00A739EB">
                        <w:rPr>
                          <w:color w:val="FFFFFF"/>
                          <w:lang w:bidi="ar-EG"/>
                        </w:rPr>
                        <w:t>1   2    3     4    5     6     7   8    9    10    11</w:t>
                      </w:r>
                    </w:p>
                    <w:p w14:paraId="305B100E" w14:textId="77777777" w:rsidR="00A739EB" w:rsidRPr="00A739EB" w:rsidRDefault="00A739EB" w:rsidP="00A739EB">
                      <w:pPr>
                        <w:rPr>
                          <w:color w:val="FFFFFF"/>
                          <w:lang w:bidi="ar-EG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CCDB1B5" w14:textId="4AEB6C13" w:rsidR="00A739EB" w:rsidRPr="00A739EB" w:rsidRDefault="00A739EB" w:rsidP="00A739EB">
      <w:pPr>
        <w:keepNext/>
        <w:spacing w:after="0" w:line="240" w:lineRule="auto"/>
        <w:ind w:left="360" w:firstLine="720"/>
        <w:jc w:val="center"/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/>
          <w14:ligatures w14:val="none"/>
        </w:rPr>
      </w:pPr>
      <w:r w:rsidRPr="00A739EB">
        <w:rPr>
          <w:rFonts w:ascii="Times New Roman" w:eastAsia="Calibri" w:hAnsi="Times New Roman" w:cs="Times New Roman"/>
          <w:noProof/>
          <w:color w:val="000000"/>
          <w:kern w:val="0"/>
          <w:sz w:val="28"/>
          <w:szCs w:val="28"/>
          <w:lang w:val="en-US"/>
          <w14:ligatures w14:val="none"/>
        </w:rPr>
        <w:drawing>
          <wp:inline distT="0" distB="0" distL="0" distR="0" wp14:anchorId="507CC7BC" wp14:editId="449DE813">
            <wp:extent cx="2444750" cy="1498600"/>
            <wp:effectExtent l="0" t="0" r="0" b="6350"/>
            <wp:docPr id="24" name="Picture 2" descr="A purple screen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" descr="A purple screen with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4750" cy="149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7E26D" w14:textId="21B9E20B" w:rsidR="00C13BC1" w:rsidRDefault="004B5297" w:rsidP="004B5297">
      <w:pPr>
        <w:ind w:firstLine="720"/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:lang w:val="en-US"/>
          <w14:ligatures w14:val="none"/>
        </w:rPr>
      </w:pPr>
      <w:r w:rsidRPr="004B5297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Fig.S</w:t>
      </w:r>
      <w:r w:rsidRPr="004B5297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9</w:t>
      </w:r>
      <w:r w:rsidRPr="004B5297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.</w:t>
      </w:r>
      <w:r w:rsidRPr="004B5297"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r w:rsidR="00A739EB" w:rsidRPr="004B5297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Agarose gel (1.5%) electrophoresis of amplified products of </w:t>
      </w:r>
      <w:r w:rsidR="00A739EB" w:rsidRPr="004B5297">
        <w:rPr>
          <w:rFonts w:ascii="Times New Roman" w:eastAsia="Times New Roman" w:hAnsi="Times New Roman" w:cs="Times New Roman"/>
          <w:b/>
          <w:bCs/>
          <w:color w:val="2E2E2E"/>
          <w:kern w:val="0"/>
          <w:sz w:val="24"/>
          <w:szCs w:val="16"/>
          <w:lang w:val="en-US"/>
          <w14:ligatures w14:val="none"/>
        </w:rPr>
        <w:t>aac(3)-Ia</w:t>
      </w:r>
      <w:r w:rsidR="00A739EB" w:rsidRPr="004B5297">
        <w:rPr>
          <w:rFonts w:ascii="Times New Roman" w:eastAsia="Times New Roman" w:hAnsi="Times New Roman" w:cs="Times New Roman"/>
          <w:color w:val="2E2E2E"/>
          <w:kern w:val="0"/>
          <w:sz w:val="24"/>
          <w:szCs w:val="16"/>
          <w:lang w:val="en-US"/>
          <w14:ligatures w14:val="none"/>
        </w:rPr>
        <w:t> </w:t>
      </w:r>
      <w:r w:rsidR="00A739EB" w:rsidRPr="004B5297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at ⁓ 155 bps. Lane 1: (1500bp) Marker, Lane 2: Negative control, Lane 3 and 9: Positive amplification of the gene.</w:t>
      </w:r>
    </w:p>
    <w:p w14:paraId="1A6EA3B1" w14:textId="6C1E46D5" w:rsidR="00A739EB" w:rsidRPr="00A739EB" w:rsidRDefault="00A739EB" w:rsidP="00A739EB">
      <w:pPr>
        <w:keepNext/>
        <w:spacing w:after="0" w:line="240" w:lineRule="auto"/>
        <w:ind w:left="9" w:firstLine="720"/>
        <w:jc w:val="center"/>
        <w:rPr>
          <w:rFonts w:ascii="Calibri" w:eastAsia="Calibri" w:hAnsi="Calibri" w:cs="Arial"/>
          <w:i/>
          <w:iCs/>
          <w:color w:val="44546A"/>
          <w:kern w:val="0"/>
          <w:sz w:val="18"/>
          <w:szCs w:val="18"/>
          <w:lang w:val="en-US"/>
          <w14:ligatures w14:val="none"/>
        </w:rPr>
      </w:pPr>
      <w:r w:rsidRPr="00A739EB">
        <w:rPr>
          <w:rFonts w:ascii="Calibri" w:eastAsia="Calibri" w:hAnsi="Calibri" w:cs="Arial"/>
          <w:i/>
          <w:iCs/>
          <w:noProof/>
          <w:color w:val="44546A"/>
          <w:kern w:val="0"/>
          <w:sz w:val="18"/>
          <w:szCs w:val="18"/>
          <w:lang w:val="en-US"/>
          <w14:ligatures w14:val="none"/>
        </w:rPr>
        <w:lastRenderedPageBreak/>
        <w:drawing>
          <wp:inline distT="0" distB="0" distL="0" distR="0" wp14:anchorId="3E73E4D0" wp14:editId="609055E8">
            <wp:extent cx="2660650" cy="1549400"/>
            <wp:effectExtent l="0" t="0" r="6350" b="0"/>
            <wp:docPr id="31" name="Picture 45" descr="A purple screen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45" descr="A purple screen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0650" cy="154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8A7AE5" w14:textId="21071357" w:rsidR="00A739EB" w:rsidRPr="00A739EB" w:rsidRDefault="004B5297" w:rsidP="004B5297">
      <w:pPr>
        <w:spacing w:after="200" w:line="276" w:lineRule="auto"/>
        <w:ind w:left="144" w:firstLine="720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 w:rsidRPr="004B5297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Fig.S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10</w:t>
      </w:r>
      <w:r w:rsidRPr="004B5297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. </w:t>
      </w:r>
      <w:r w:rsidR="00A739EB" w:rsidRPr="00A739EB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Agarose gel (1.5%) electrophoresis of amplified products of </w:t>
      </w:r>
      <w:r w:rsidR="00A739EB" w:rsidRPr="00A739EB"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:lang w:val="en-US"/>
          <w14:ligatures w14:val="none"/>
        </w:rPr>
        <w:t>mcr-1</w:t>
      </w:r>
      <w:r w:rsidR="00A739EB" w:rsidRPr="00A739EB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at ⁓ 309 bps. Lane 1: (1500bp) Marker, Lane 2: Negative control, Lane 3-11: Positive amplification of the gene.</w:t>
      </w:r>
    </w:p>
    <w:p w14:paraId="58996281" w14:textId="37353BF9" w:rsidR="00A739EB" w:rsidRPr="00A739EB" w:rsidRDefault="00A739EB" w:rsidP="00A739EB">
      <w:pPr>
        <w:keepNext/>
        <w:spacing w:after="0" w:line="240" w:lineRule="auto"/>
        <w:ind w:left="9" w:firstLine="720"/>
        <w:jc w:val="center"/>
        <w:rPr>
          <w:rFonts w:ascii="Calibri" w:eastAsia="Calibri" w:hAnsi="Calibri" w:cs="Arial"/>
          <w:i/>
          <w:iCs/>
          <w:color w:val="44546A"/>
          <w:kern w:val="0"/>
          <w:sz w:val="18"/>
          <w:szCs w:val="18"/>
          <w:lang w:val="en-US"/>
          <w14:ligatures w14:val="none"/>
        </w:rPr>
      </w:pPr>
      <w:r w:rsidRPr="00A739EB">
        <w:rPr>
          <w:rFonts w:ascii="Calibri" w:eastAsia="Calibri" w:hAnsi="Calibri" w:cs="Arial"/>
          <w:i/>
          <w:iCs/>
          <w:noProof/>
          <w:color w:val="44546A"/>
          <w:kern w:val="0"/>
          <w:sz w:val="18"/>
          <w:szCs w:val="18"/>
          <w:lang w:val="en-US"/>
          <w14:ligatures w14:val="none"/>
        </w:rPr>
        <w:drawing>
          <wp:inline distT="0" distB="0" distL="0" distR="0" wp14:anchorId="5EFCCB41" wp14:editId="104A8152">
            <wp:extent cx="2628900" cy="1416050"/>
            <wp:effectExtent l="0" t="0" r="0" b="0"/>
            <wp:docPr id="32" name="Picture 46" descr="A purple screen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46" descr="A purple screen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41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4DB5D" w14:textId="497A44BA" w:rsidR="00A739EB" w:rsidRPr="00A739EB" w:rsidRDefault="001433AF" w:rsidP="001433AF">
      <w:pPr>
        <w:spacing w:after="200" w:line="276" w:lineRule="auto"/>
        <w:ind w:left="144" w:firstLine="720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 w:rsidRPr="001433AF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Fig.S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11</w:t>
      </w:r>
      <w:r w:rsidRPr="001433AF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. </w:t>
      </w:r>
      <w:r w:rsidR="00A739EB" w:rsidRPr="00A739EB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Agarose gel (1.5%) electrophoresis of amplified products of </w:t>
      </w:r>
      <w:r w:rsidR="00A739EB" w:rsidRPr="00A739EB"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:lang w:val="en-US"/>
          <w14:ligatures w14:val="none"/>
        </w:rPr>
        <w:t>mcr-2</w:t>
      </w:r>
      <w:r w:rsidR="00A739EB" w:rsidRPr="00A739EB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at ⁓ 567 bps. Lane 1: (1500bp) Marker, Lane 2: Negative control, Lane 3, (5-11): Positive amplification of the gene.</w:t>
      </w:r>
    </w:p>
    <w:p w14:paraId="2B4032DD" w14:textId="196C0C7E" w:rsidR="00A739EB" w:rsidRPr="00A739EB" w:rsidRDefault="00A739EB" w:rsidP="00A739EB">
      <w:pPr>
        <w:keepNext/>
        <w:spacing w:after="0" w:line="240" w:lineRule="auto"/>
        <w:ind w:left="9" w:firstLine="720"/>
        <w:jc w:val="center"/>
        <w:rPr>
          <w:rFonts w:ascii="Calibri" w:eastAsia="Calibri" w:hAnsi="Calibri" w:cs="Arial"/>
          <w:i/>
          <w:iCs/>
          <w:color w:val="44546A"/>
          <w:kern w:val="0"/>
          <w:sz w:val="18"/>
          <w:szCs w:val="18"/>
          <w:lang w:val="en-US"/>
          <w14:ligatures w14:val="none"/>
        </w:rPr>
      </w:pPr>
      <w:r w:rsidRPr="00A739EB">
        <w:rPr>
          <w:rFonts w:ascii="Calibri" w:eastAsia="Calibri" w:hAnsi="Calibri" w:cs="Arial"/>
          <w:i/>
          <w:iCs/>
          <w:noProof/>
          <w:color w:val="44546A"/>
          <w:kern w:val="0"/>
          <w:sz w:val="18"/>
          <w:szCs w:val="18"/>
          <w:lang w:val="en-US"/>
          <w14:ligatures w14:val="none"/>
        </w:rPr>
        <w:drawing>
          <wp:inline distT="0" distB="0" distL="0" distR="0" wp14:anchorId="6C3EF08D" wp14:editId="61280062">
            <wp:extent cx="2641600" cy="1422400"/>
            <wp:effectExtent l="0" t="0" r="6350" b="6350"/>
            <wp:docPr id="33" name="Picture 47" descr="A purple background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47" descr="A purple background with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47" b="28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1600" cy="142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C04FA" w14:textId="334DBA33" w:rsidR="00A739EB" w:rsidRPr="00A739EB" w:rsidRDefault="001433AF" w:rsidP="001433AF">
      <w:pPr>
        <w:keepNext/>
        <w:spacing w:after="200" w:line="276" w:lineRule="auto"/>
        <w:ind w:left="9" w:firstLine="720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 w:rsidRPr="001433AF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Fig.S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1</w:t>
      </w:r>
      <w:r w:rsidRPr="001433AF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2. </w:t>
      </w:r>
      <w:r w:rsidR="00A739EB" w:rsidRPr="00A739EB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Agarose gel (1.5%) electrophoresis of amplified products of </w:t>
      </w:r>
      <w:r w:rsidR="00A739EB" w:rsidRPr="00A739EB"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:lang w:val="en-US"/>
          <w14:ligatures w14:val="none"/>
        </w:rPr>
        <w:t xml:space="preserve">tetB </w:t>
      </w:r>
      <w:r w:rsidR="00A739EB" w:rsidRPr="00A739EB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at ⁓ 571 bps. Lane 1: (1500bp) Marker, Lane 2: Negative control, Lane 3-11: Positive amplification of the gene.</w:t>
      </w:r>
    </w:p>
    <w:p w14:paraId="4073D75E" w14:textId="62663ACF" w:rsidR="00A739EB" w:rsidRPr="00A739EB" w:rsidRDefault="00A739EB" w:rsidP="00A739EB">
      <w:pPr>
        <w:ind w:firstLine="720"/>
        <w:rPr>
          <w:rFonts w:asciiTheme="majorBidi" w:hAnsiTheme="majorBidi" w:cstheme="majorBidi"/>
          <w:lang w:val="en-US"/>
        </w:rPr>
      </w:pPr>
      <w:r w:rsidRPr="00A739EB">
        <w:rPr>
          <w:rFonts w:asciiTheme="majorBidi" w:hAnsiTheme="majorBidi" w:cstheme="majorBidi"/>
          <w:i/>
          <w:iCs/>
          <w:noProof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E2BC2B6" wp14:editId="06EAF47D">
                <wp:simplePos x="0" y="0"/>
                <wp:positionH relativeFrom="margin">
                  <wp:posOffset>1439545</wp:posOffset>
                </wp:positionH>
                <wp:positionV relativeFrom="paragraph">
                  <wp:posOffset>-635</wp:posOffset>
                </wp:positionV>
                <wp:extent cx="2861945" cy="241300"/>
                <wp:effectExtent l="0" t="0" r="0" b="6350"/>
                <wp:wrapNone/>
                <wp:docPr id="1740283275" name="Text Box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61945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63736A7" w14:textId="77777777" w:rsidR="00A739EB" w:rsidRDefault="00A739EB" w:rsidP="00A739EB">
                            <w:pPr>
                              <w:rPr>
                                <w:color w:val="FFFFFF" w:themeColor="background1"/>
                                <w:lang w:bidi="ar-EG"/>
                              </w:rPr>
                            </w:pPr>
                            <w:r>
                              <w:rPr>
                                <w:color w:val="FFFFFF" w:themeColor="background1"/>
                                <w:lang w:bidi="ar-EG"/>
                              </w:rPr>
                              <w:t>1     2    3      4     5      6     7     8     9    10    11</w:t>
                            </w:r>
                          </w:p>
                          <w:p w14:paraId="4F388FE4" w14:textId="77777777" w:rsidR="00A739EB" w:rsidRDefault="00A739EB" w:rsidP="00A739EB">
                            <w:pPr>
                              <w:rPr>
                                <w:color w:val="FFFFFF" w:themeColor="background1"/>
                                <w:lang w:bidi="ar-EG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2BC2B6" id="Text Box 194" o:spid="_x0000_s1029" type="#_x0000_t202" style="position:absolute;left:0;text-align:left;margin-left:113.35pt;margin-top:-.05pt;width:225.35pt;height:19pt;z-index:251712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" filled="f" stroked="f" strokeweight=".5pt">
                <v:textbox>
                  <w:txbxContent>
                    <w:p w14:paraId="463736A7" w14:textId="77777777" w:rsidR="00A739EB" w:rsidRDefault="00A739EB" w:rsidP="00A739EB">
                      <w:pPr>
                        <w:rPr>
                          <w:color w:val="FFFFFF" w:themeColor="background1"/>
                          <w:lang w:bidi="ar-EG"/>
                        </w:rPr>
                      </w:pPr>
                      <w:r>
                        <w:rPr>
                          <w:color w:val="FFFFFF" w:themeColor="background1"/>
                          <w:lang w:bidi="ar-EG"/>
                        </w:rPr>
                        <w:t>1     2    3      4     5      6     7     8     9    10    11</w:t>
                      </w:r>
                    </w:p>
                    <w:p w14:paraId="4F388FE4" w14:textId="77777777" w:rsidR="00A739EB" w:rsidRDefault="00A739EB" w:rsidP="00A739EB">
                      <w:pPr>
                        <w:rPr>
                          <w:color w:val="FFFFFF" w:themeColor="background1"/>
                          <w:lang w:bidi="ar-EG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739EB">
        <w:rPr>
          <w:rFonts w:asciiTheme="majorBidi" w:hAnsiTheme="majorBidi" w:cstheme="majorBidi"/>
          <w:i/>
          <w:iCs/>
          <w:noProof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FD9A26D" wp14:editId="6F796312">
                <wp:simplePos x="0" y="0"/>
                <wp:positionH relativeFrom="margin">
                  <wp:align>center</wp:align>
                </wp:positionH>
                <wp:positionV relativeFrom="paragraph">
                  <wp:posOffset>431800</wp:posOffset>
                </wp:positionV>
                <wp:extent cx="795020" cy="357505"/>
                <wp:effectExtent l="0" t="0" r="0" b="4445"/>
                <wp:wrapNone/>
                <wp:docPr id="265724209" name="Text Box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95020" cy="3575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F4F4E5" w14:textId="77777777" w:rsidR="00A739EB" w:rsidRDefault="00A739EB" w:rsidP="00A739EB">
                            <w:pPr>
                              <w:bidi/>
                              <w:rPr>
                                <w:rFonts w:asciiTheme="majorBidi" w:hAnsiTheme="majorBidi" w:cstheme="majorBidi"/>
                                <w:color w:val="FFFFFF" w:themeColor="background1"/>
                                <w:lang w:bidi="ar-EG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FFFFFF" w:themeColor="background1"/>
                                <w:lang w:bidi="ar-EG"/>
                              </w:rPr>
                              <w:t>1598 bp</w:t>
                            </w:r>
                          </w:p>
                          <w:p w14:paraId="1B63D195" w14:textId="77777777" w:rsidR="00A739EB" w:rsidRDefault="00A739EB" w:rsidP="00A739EB">
                            <w:pPr>
                              <w:rPr>
                                <w:rFonts w:asciiTheme="majorBidi" w:hAnsiTheme="majorBidi" w:cstheme="majorBidi"/>
                                <w:color w:val="FFFFFF" w:themeColor="background1"/>
                                <w:lang w:bidi="ar-EG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D9A26D" id="Text Box 192" o:spid="_x0000_s1030" type="#_x0000_t202" style="position:absolute;left:0;text-align:left;margin-left:0;margin-top:34pt;width:62.6pt;height:28.15pt;z-index:2517145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" filled="f" stroked="f" strokeweight=".5pt">
                <v:textbox>
                  <w:txbxContent>
                    <w:p w14:paraId="47F4F4E5" w14:textId="77777777" w:rsidR="00A739EB" w:rsidRDefault="00A739EB" w:rsidP="00A739EB">
                      <w:pPr>
                        <w:bidi/>
                        <w:rPr>
                          <w:rFonts w:asciiTheme="majorBidi" w:hAnsiTheme="majorBidi" w:cstheme="majorBidi"/>
                          <w:color w:val="FFFFFF" w:themeColor="background1"/>
                          <w:lang w:bidi="ar-EG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FFFFFF" w:themeColor="background1"/>
                          <w:lang w:bidi="ar-EG"/>
                        </w:rPr>
                        <w:t>1598 bp</w:t>
                      </w:r>
                    </w:p>
                    <w:p w14:paraId="1B63D195" w14:textId="77777777" w:rsidR="00A739EB" w:rsidRDefault="00A739EB" w:rsidP="00A739EB">
                      <w:pPr>
                        <w:rPr>
                          <w:rFonts w:asciiTheme="majorBidi" w:hAnsiTheme="majorBidi" w:cstheme="majorBidi"/>
                          <w:color w:val="FFFFFF" w:themeColor="background1"/>
                          <w:lang w:bidi="ar-EG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8C097A6" w14:textId="035E6A9B" w:rsidR="00A739EB" w:rsidRPr="00A739EB" w:rsidRDefault="00A739EB" w:rsidP="00A739EB">
      <w:pPr>
        <w:keepNext/>
        <w:spacing w:before="240" w:after="0" w:line="240" w:lineRule="auto"/>
        <w:ind w:left="9" w:firstLine="720"/>
        <w:jc w:val="center"/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/>
          <w14:ligatures w14:val="none"/>
        </w:rPr>
      </w:pPr>
      <w:r w:rsidRPr="00A739EB">
        <w:rPr>
          <w:rFonts w:ascii="Calibri" w:eastAsia="Calibri" w:hAnsi="Calibri" w:cs="Arial"/>
          <w:i/>
          <w:iCs/>
          <w:noProof/>
          <w:color w:val="44546A"/>
          <w:kern w:val="0"/>
          <w:sz w:val="18"/>
          <w:szCs w:val="18"/>
          <w:lang w:val="en-US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8B85A62" wp14:editId="582C6C7D">
                <wp:simplePos x="0" y="0"/>
                <wp:positionH relativeFrom="margin">
                  <wp:posOffset>1439545</wp:posOffset>
                </wp:positionH>
                <wp:positionV relativeFrom="paragraph">
                  <wp:posOffset>-635</wp:posOffset>
                </wp:positionV>
                <wp:extent cx="2861945" cy="241300"/>
                <wp:effectExtent l="0" t="0" r="0" b="6350"/>
                <wp:wrapNone/>
                <wp:docPr id="671108436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61945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AE87BE8" w14:textId="77777777" w:rsidR="00A739EB" w:rsidRPr="00A739EB" w:rsidRDefault="00A739EB" w:rsidP="00A739EB">
                            <w:pPr>
                              <w:rPr>
                                <w:color w:val="FFFFFF"/>
                                <w:lang w:bidi="ar-EG"/>
                              </w:rPr>
                            </w:pPr>
                            <w:r w:rsidRPr="00A739EB">
                              <w:rPr>
                                <w:color w:val="FFFFFF"/>
                                <w:lang w:bidi="ar-EG"/>
                              </w:rPr>
                              <w:t>1     2    3      4     5      6     7     8     9    10    11</w:t>
                            </w:r>
                          </w:p>
                          <w:p w14:paraId="73E662D9" w14:textId="77777777" w:rsidR="00A739EB" w:rsidRPr="00A739EB" w:rsidRDefault="00A739EB" w:rsidP="00A739EB">
                            <w:pPr>
                              <w:rPr>
                                <w:color w:val="FFFFFF"/>
                                <w:lang w:bidi="ar-EG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B85A62" id="Text Box 44" o:spid="_x0000_s1031" type="#_x0000_t202" style="position:absolute;left:0;text-align:left;margin-left:113.35pt;margin-top:-.05pt;width:225.35pt;height:19pt;z-index:251739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" filled="f" stroked="f" strokeweight=".5pt">
                <v:textbox>
                  <w:txbxContent>
                    <w:p w14:paraId="6AE87BE8" w14:textId="77777777" w:rsidR="00A739EB" w:rsidRPr="00A739EB" w:rsidRDefault="00A739EB" w:rsidP="00A739EB">
                      <w:pPr>
                        <w:rPr>
                          <w:color w:val="FFFFFF"/>
                          <w:lang w:bidi="ar-EG"/>
                        </w:rPr>
                      </w:pPr>
                      <w:r w:rsidRPr="00A739EB">
                        <w:rPr>
                          <w:color w:val="FFFFFF"/>
                          <w:lang w:bidi="ar-EG"/>
                        </w:rPr>
                        <w:t>1     2    3      4     5      6     7     8     9    10    11</w:t>
                      </w:r>
                    </w:p>
                    <w:p w14:paraId="73E662D9" w14:textId="77777777" w:rsidR="00A739EB" w:rsidRPr="00A739EB" w:rsidRDefault="00A739EB" w:rsidP="00A739EB">
                      <w:pPr>
                        <w:rPr>
                          <w:color w:val="FFFFFF"/>
                          <w:lang w:bidi="ar-EG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739EB">
        <w:rPr>
          <w:rFonts w:ascii="Calibri" w:eastAsia="Calibri" w:hAnsi="Calibri" w:cs="Arial"/>
          <w:i/>
          <w:iCs/>
          <w:noProof/>
          <w:color w:val="44546A"/>
          <w:kern w:val="0"/>
          <w:sz w:val="18"/>
          <w:szCs w:val="18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14C6AC1" wp14:editId="5BA83285">
                <wp:simplePos x="0" y="0"/>
                <wp:positionH relativeFrom="margin">
                  <wp:align>center</wp:align>
                </wp:positionH>
                <wp:positionV relativeFrom="paragraph">
                  <wp:posOffset>431800</wp:posOffset>
                </wp:positionV>
                <wp:extent cx="795020" cy="357505"/>
                <wp:effectExtent l="0" t="0" r="0" b="4445"/>
                <wp:wrapNone/>
                <wp:docPr id="142724858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95020" cy="3575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7ED173" w14:textId="77777777" w:rsidR="00A739EB" w:rsidRPr="00A739EB" w:rsidRDefault="00A739EB" w:rsidP="00A739EB">
                            <w:pPr>
                              <w:bidi/>
                              <w:rPr>
                                <w:rFonts w:ascii="Times New Roman" w:hAnsi="Times New Roman" w:cs="Times New Roman"/>
                                <w:color w:val="FFFFFF"/>
                                <w:lang w:bidi="ar-EG"/>
                              </w:rPr>
                            </w:pPr>
                            <w:r w:rsidRPr="00A739EB">
                              <w:rPr>
                                <w:rFonts w:ascii="Times New Roman" w:hAnsi="Times New Roman" w:cs="Times New Roman"/>
                                <w:color w:val="FFFFFF"/>
                                <w:lang w:bidi="ar-EG"/>
                              </w:rPr>
                              <w:t>1598 bp</w:t>
                            </w:r>
                          </w:p>
                          <w:p w14:paraId="353619C5" w14:textId="77777777" w:rsidR="00A739EB" w:rsidRPr="00A739EB" w:rsidRDefault="00A739EB" w:rsidP="00A739EB">
                            <w:pPr>
                              <w:rPr>
                                <w:rFonts w:ascii="Times New Roman" w:hAnsi="Times New Roman" w:cs="Times New Roman"/>
                                <w:color w:val="FFFFFF"/>
                                <w:lang w:bidi="ar-EG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4C6AC1" id="Text Box 42" o:spid="_x0000_s1032" type="#_x0000_t202" style="position:absolute;left:0;text-align:left;margin-left:0;margin-top:34pt;width:62.6pt;height:28.15pt;z-index:2517411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" filled="f" stroked="f" strokeweight=".5pt">
                <v:textbox>
                  <w:txbxContent>
                    <w:p w14:paraId="6D7ED173" w14:textId="77777777" w:rsidR="00A739EB" w:rsidRPr="00A739EB" w:rsidRDefault="00A739EB" w:rsidP="00A739EB">
                      <w:pPr>
                        <w:bidi/>
                        <w:rPr>
                          <w:rFonts w:ascii="Times New Roman" w:hAnsi="Times New Roman" w:cs="Times New Roman"/>
                          <w:color w:val="FFFFFF"/>
                          <w:lang w:bidi="ar-EG"/>
                        </w:rPr>
                      </w:pPr>
                      <w:r w:rsidRPr="00A739EB">
                        <w:rPr>
                          <w:rFonts w:ascii="Times New Roman" w:hAnsi="Times New Roman" w:cs="Times New Roman"/>
                          <w:color w:val="FFFFFF"/>
                          <w:lang w:bidi="ar-EG"/>
                        </w:rPr>
                        <w:t>1598 bp</w:t>
                      </w:r>
                    </w:p>
                    <w:p w14:paraId="353619C5" w14:textId="77777777" w:rsidR="00A739EB" w:rsidRPr="00A739EB" w:rsidRDefault="00A739EB" w:rsidP="00A739EB">
                      <w:pPr>
                        <w:rPr>
                          <w:rFonts w:ascii="Times New Roman" w:hAnsi="Times New Roman" w:cs="Times New Roman"/>
                          <w:color w:val="FFFFFF"/>
                          <w:lang w:bidi="ar-EG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739EB">
        <w:rPr>
          <w:rFonts w:ascii="Times New Roman" w:eastAsia="Calibri" w:hAnsi="Times New Roman" w:cs="Times New Roman"/>
          <w:noProof/>
          <w:color w:val="000000"/>
          <w:kern w:val="0"/>
          <w:sz w:val="28"/>
          <w:szCs w:val="28"/>
          <w:lang w:val="en-US"/>
          <w14:ligatures w14:val="none"/>
        </w:rPr>
        <w:drawing>
          <wp:inline distT="0" distB="0" distL="0" distR="0" wp14:anchorId="5EA7124C" wp14:editId="0CE9EF64">
            <wp:extent cx="2844800" cy="1371600"/>
            <wp:effectExtent l="0" t="0" r="0" b="0"/>
            <wp:docPr id="44" name="Picture 5" descr="A purple background with whit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5" descr="A purple background with whit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8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680E9" w14:textId="0D2768C4" w:rsidR="00A739EB" w:rsidRPr="00A739EB" w:rsidRDefault="001433AF" w:rsidP="001433AF">
      <w:pPr>
        <w:keepNext/>
        <w:spacing w:after="200" w:line="360" w:lineRule="auto"/>
        <w:ind w:left="9" w:firstLine="720"/>
        <w:jc w:val="center"/>
        <w:rPr>
          <w:rFonts w:ascii="Times New Roman" w:eastAsia="Calibri" w:hAnsi="Times New Roman" w:cs="Times New Roman"/>
          <w:b/>
          <w:bCs/>
          <w:color w:val="44546A"/>
          <w:kern w:val="0"/>
          <w:sz w:val="24"/>
          <w:szCs w:val="24"/>
          <w:lang w:val="en-US"/>
          <w14:ligatures w14:val="none"/>
        </w:rPr>
      </w:pPr>
      <w:r w:rsidRPr="001433AF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Fig.S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13</w:t>
      </w:r>
      <w:r w:rsidRPr="001433AF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. </w:t>
      </w:r>
      <w:r w:rsidR="00A739EB" w:rsidRPr="00A739EB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Agarose gel (1.5%) electrophoresis of amplified products of </w:t>
      </w:r>
      <w:r w:rsidR="00A739EB" w:rsidRPr="00A739EB"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:lang w:val="en-US"/>
          <w14:ligatures w14:val="none"/>
        </w:rPr>
        <w:t>CRISPR3</w:t>
      </w:r>
      <w:r w:rsidR="00A739EB" w:rsidRPr="00A739EB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at ⁓ 1598 bps. Lane 1: (1500 bp) Marker, Lane 2: Negative control, Lane 4-11: Positive amplification of the gene.</w:t>
      </w:r>
    </w:p>
    <w:p w14:paraId="660C6107" w14:textId="77777777" w:rsidR="00A739EB" w:rsidRPr="00A739EB" w:rsidRDefault="00A739EB" w:rsidP="00A739EB">
      <w:pPr>
        <w:spacing w:line="256" w:lineRule="auto"/>
        <w:rPr>
          <w:rFonts w:ascii="Calibri" w:eastAsia="Calibri" w:hAnsi="Calibri" w:cs="Arial"/>
          <w:kern w:val="0"/>
          <w:lang w:val="en-US"/>
          <w14:ligatures w14:val="none"/>
        </w:rPr>
      </w:pPr>
      <w:r w:rsidRPr="00A739EB">
        <w:rPr>
          <w:rFonts w:ascii="Calibri" w:eastAsia="Calibri" w:hAnsi="Calibri" w:cs="Arial"/>
          <w:noProof/>
          <w:kern w:val="0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787A960" wp14:editId="1A799D5F">
                <wp:simplePos x="0" y="0"/>
                <wp:positionH relativeFrom="margin">
                  <wp:posOffset>1441450</wp:posOffset>
                </wp:positionH>
                <wp:positionV relativeFrom="paragraph">
                  <wp:posOffset>213995</wp:posOffset>
                </wp:positionV>
                <wp:extent cx="2854325" cy="229870"/>
                <wp:effectExtent l="0" t="0" r="0" b="0"/>
                <wp:wrapNone/>
                <wp:docPr id="1948814412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54325" cy="2298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0B1125" w14:textId="77777777" w:rsidR="00A739EB" w:rsidRPr="00A739EB" w:rsidRDefault="00A739EB" w:rsidP="00A739EB">
                            <w:pPr>
                              <w:rPr>
                                <w:color w:val="FFFFFF"/>
                                <w:lang w:bidi="ar-EG"/>
                              </w:rPr>
                            </w:pPr>
                            <w:r w:rsidRPr="00A739EB">
                              <w:rPr>
                                <w:color w:val="FFFFFF"/>
                                <w:lang w:bidi="ar-EG"/>
                              </w:rPr>
                              <w:t xml:space="preserve"> 1    2     3      4    5      6     7     8     9    10    11</w:t>
                            </w:r>
                          </w:p>
                          <w:p w14:paraId="1D9D877E" w14:textId="77777777" w:rsidR="00A739EB" w:rsidRPr="00A739EB" w:rsidRDefault="00A739EB" w:rsidP="00A739EB">
                            <w:pPr>
                              <w:rPr>
                                <w:color w:val="FFFFFF"/>
                                <w:lang w:bidi="ar-EG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87A960" id="Text Box 40" o:spid="_x0000_s1033" type="#_x0000_t202" style="position:absolute;margin-left:113.5pt;margin-top:16.85pt;width:224.75pt;height:18.1pt;z-index:251743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" filled="f" stroked="f" strokeweight=".5pt">
                <v:textbox>
                  <w:txbxContent>
                    <w:p w14:paraId="220B1125" w14:textId="77777777" w:rsidR="00A739EB" w:rsidRPr="00A739EB" w:rsidRDefault="00A739EB" w:rsidP="00A739EB">
                      <w:pPr>
                        <w:rPr>
                          <w:color w:val="FFFFFF"/>
                          <w:lang w:bidi="ar-EG"/>
                        </w:rPr>
                      </w:pPr>
                      <w:r w:rsidRPr="00A739EB">
                        <w:rPr>
                          <w:color w:val="FFFFFF"/>
                          <w:lang w:bidi="ar-EG"/>
                        </w:rPr>
                        <w:t xml:space="preserve"> 1    2     3      4    5      6     7     8     9    10    11</w:t>
                      </w:r>
                    </w:p>
                    <w:p w14:paraId="1D9D877E" w14:textId="77777777" w:rsidR="00A739EB" w:rsidRPr="00A739EB" w:rsidRDefault="00A739EB" w:rsidP="00A739EB">
                      <w:pPr>
                        <w:rPr>
                          <w:color w:val="FFFFFF"/>
                          <w:lang w:bidi="ar-EG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3F34973" w14:textId="38BF566A" w:rsidR="00A739EB" w:rsidRPr="00A739EB" w:rsidRDefault="00A739EB" w:rsidP="00A739EB">
      <w:pPr>
        <w:keepNext/>
        <w:spacing w:after="0" w:line="240" w:lineRule="auto"/>
        <w:ind w:left="9" w:firstLine="720"/>
        <w:jc w:val="center"/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/>
          <w14:ligatures w14:val="none"/>
        </w:rPr>
      </w:pPr>
      <w:r w:rsidRPr="00A739EB">
        <w:rPr>
          <w:rFonts w:ascii="Calibri" w:eastAsia="Calibri" w:hAnsi="Calibri" w:cs="Arial"/>
          <w:i/>
          <w:iCs/>
          <w:noProof/>
          <w:color w:val="44546A"/>
          <w:kern w:val="0"/>
          <w:sz w:val="18"/>
          <w:szCs w:val="18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2CEFE6ED" wp14:editId="1F630178">
                <wp:simplePos x="0" y="0"/>
                <wp:positionH relativeFrom="column">
                  <wp:posOffset>2322830</wp:posOffset>
                </wp:positionH>
                <wp:positionV relativeFrom="paragraph">
                  <wp:posOffset>112395</wp:posOffset>
                </wp:positionV>
                <wp:extent cx="795020" cy="357505"/>
                <wp:effectExtent l="0" t="0" r="0" b="4445"/>
                <wp:wrapNone/>
                <wp:docPr id="100181039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95020" cy="3575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5A8E58" w14:textId="77777777" w:rsidR="00A739EB" w:rsidRPr="00A739EB" w:rsidRDefault="00A739EB" w:rsidP="00A739EB">
                            <w:pPr>
                              <w:bidi/>
                              <w:rPr>
                                <w:color w:val="FFFFFF"/>
                                <w:lang w:bidi="ar-EG"/>
                              </w:rPr>
                            </w:pPr>
                            <w:r w:rsidRPr="00A739EB">
                              <w:rPr>
                                <w:color w:val="FFFFFF"/>
                                <w:lang w:bidi="ar-EG"/>
                              </w:rPr>
                              <w:t>1888 bp</w:t>
                            </w:r>
                          </w:p>
                          <w:p w14:paraId="7B139F21" w14:textId="77777777" w:rsidR="00A739EB" w:rsidRPr="00A739EB" w:rsidRDefault="00A739EB" w:rsidP="00A739EB">
                            <w:pPr>
                              <w:rPr>
                                <w:color w:val="FFFFFF"/>
                                <w:lang w:bidi="ar-EG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EFE6ED" id="Text Box 38" o:spid="_x0000_s1034" type="#_x0000_t202" style="position:absolute;left:0;text-align:left;margin-left:182.9pt;margin-top:8.85pt;width:62.6pt;height:28.1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" filled="f" stroked="f" strokeweight=".5pt">
                <v:textbox>
                  <w:txbxContent>
                    <w:p w14:paraId="265A8E58" w14:textId="77777777" w:rsidR="00A739EB" w:rsidRPr="00A739EB" w:rsidRDefault="00A739EB" w:rsidP="00A739EB">
                      <w:pPr>
                        <w:bidi/>
                        <w:rPr>
                          <w:color w:val="FFFFFF"/>
                          <w:lang w:bidi="ar-EG"/>
                        </w:rPr>
                      </w:pPr>
                      <w:r w:rsidRPr="00A739EB">
                        <w:rPr>
                          <w:color w:val="FFFFFF"/>
                          <w:lang w:bidi="ar-EG"/>
                        </w:rPr>
                        <w:t>1888 bp</w:t>
                      </w:r>
                    </w:p>
                    <w:p w14:paraId="7B139F21" w14:textId="77777777" w:rsidR="00A739EB" w:rsidRPr="00A739EB" w:rsidRDefault="00A739EB" w:rsidP="00A739EB">
                      <w:pPr>
                        <w:rPr>
                          <w:color w:val="FFFFFF"/>
                          <w:lang w:bidi="ar-EG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739EB">
        <w:rPr>
          <w:rFonts w:ascii="Times New Roman" w:eastAsia="Calibri" w:hAnsi="Times New Roman" w:cs="Times New Roman"/>
          <w:noProof/>
          <w:color w:val="000000"/>
          <w:kern w:val="0"/>
          <w:sz w:val="28"/>
          <w:szCs w:val="28"/>
          <w:lang w:val="en-US"/>
          <w14:ligatures w14:val="none"/>
        </w:rPr>
        <w:drawing>
          <wp:inline distT="0" distB="0" distL="0" distR="0" wp14:anchorId="260B26C5" wp14:editId="05919A43">
            <wp:extent cx="2838450" cy="1371600"/>
            <wp:effectExtent l="0" t="0" r="0" b="0"/>
            <wp:docPr id="45" name="Picture 27" descr="A purple background with whit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27" descr="A purple background with whit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57694" w14:textId="7E91E2D9" w:rsidR="00A739EB" w:rsidRPr="00A739EB" w:rsidRDefault="001433AF" w:rsidP="001433AF">
      <w:pPr>
        <w:keepNext/>
        <w:spacing w:after="0" w:line="360" w:lineRule="auto"/>
        <w:ind w:left="9" w:firstLine="720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 w:rsidRPr="001433AF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Fig.S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14</w:t>
      </w:r>
      <w:r w:rsidRPr="001433AF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. </w:t>
      </w:r>
      <w:r w:rsidR="00A739EB" w:rsidRPr="00A739EB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Agarose gel (1.5%) electrophoresis of amplified products of </w:t>
      </w:r>
      <w:r w:rsidR="00A739EB" w:rsidRPr="00A739EB"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:lang w:val="en-US"/>
          <w14:ligatures w14:val="none"/>
        </w:rPr>
        <w:t>CRISPR1</w:t>
      </w:r>
      <w:r w:rsidR="00A739EB" w:rsidRPr="00A739EB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at ⁓ 1888 bps. Lane 1: (1500 bp) Marker, Lane 2: Negative control, Lane 3, 5-9, 11: Positive amplification of the gene.</w:t>
      </w:r>
    </w:p>
    <w:p w14:paraId="14B2CF47" w14:textId="77777777" w:rsidR="00A739EB" w:rsidRPr="00A739EB" w:rsidRDefault="00A739EB" w:rsidP="00A739EB">
      <w:pPr>
        <w:spacing w:line="256" w:lineRule="auto"/>
        <w:rPr>
          <w:rFonts w:ascii="Calibri" w:eastAsia="Calibri" w:hAnsi="Calibri" w:cs="Arial"/>
          <w:kern w:val="0"/>
          <w:lang w:val="en-US"/>
          <w14:ligatures w14:val="none"/>
        </w:rPr>
      </w:pPr>
      <w:r w:rsidRPr="00A739EB">
        <w:rPr>
          <w:rFonts w:ascii="Calibri" w:eastAsia="Calibri" w:hAnsi="Calibri" w:cs="Arial"/>
          <w:noProof/>
          <w:kern w:val="0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357876D4" wp14:editId="69736C71">
                <wp:simplePos x="0" y="0"/>
                <wp:positionH relativeFrom="margin">
                  <wp:posOffset>1439545</wp:posOffset>
                </wp:positionH>
                <wp:positionV relativeFrom="paragraph">
                  <wp:posOffset>284480</wp:posOffset>
                </wp:positionV>
                <wp:extent cx="2845435" cy="329565"/>
                <wp:effectExtent l="0" t="0" r="0" b="0"/>
                <wp:wrapNone/>
                <wp:docPr id="1847480259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45435" cy="3295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302075" w14:textId="77777777" w:rsidR="00A739EB" w:rsidRPr="00A739EB" w:rsidRDefault="00A739EB" w:rsidP="00A739EB">
                            <w:pPr>
                              <w:rPr>
                                <w:color w:val="FFFFFF"/>
                                <w:lang w:bidi="ar-EG"/>
                              </w:rPr>
                            </w:pPr>
                            <w:r w:rsidRPr="00A739EB">
                              <w:rPr>
                                <w:color w:val="FFFFFF"/>
                                <w:lang w:bidi="ar-EG"/>
                              </w:rPr>
                              <w:t>1    2    3     4       5      6      7      8     9    10    11</w:t>
                            </w:r>
                          </w:p>
                          <w:p w14:paraId="605A20B0" w14:textId="77777777" w:rsidR="00A739EB" w:rsidRPr="00A739EB" w:rsidRDefault="00A739EB" w:rsidP="00A739EB">
                            <w:pPr>
                              <w:rPr>
                                <w:color w:val="FFFFFF"/>
                                <w:lang w:bidi="ar-EG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7876D4" id="Text Box 36" o:spid="_x0000_s1035" type="#_x0000_t202" style="position:absolute;margin-left:113.35pt;margin-top:22.4pt;width:224.05pt;height:25.95pt;z-index:251747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" filled="f" stroked="f" strokeweight=".5pt">
                <v:textbox>
                  <w:txbxContent>
                    <w:p w14:paraId="5B302075" w14:textId="77777777" w:rsidR="00A739EB" w:rsidRPr="00A739EB" w:rsidRDefault="00A739EB" w:rsidP="00A739EB">
                      <w:pPr>
                        <w:rPr>
                          <w:color w:val="FFFFFF"/>
                          <w:lang w:bidi="ar-EG"/>
                        </w:rPr>
                      </w:pPr>
                      <w:r w:rsidRPr="00A739EB">
                        <w:rPr>
                          <w:color w:val="FFFFFF"/>
                          <w:lang w:bidi="ar-EG"/>
                        </w:rPr>
                        <w:t>1    2    3     4       5      6      7      8     9    10    11</w:t>
                      </w:r>
                    </w:p>
                    <w:p w14:paraId="605A20B0" w14:textId="77777777" w:rsidR="00A739EB" w:rsidRPr="00A739EB" w:rsidRDefault="00A739EB" w:rsidP="00A739EB">
                      <w:pPr>
                        <w:rPr>
                          <w:color w:val="FFFFFF"/>
                          <w:lang w:bidi="ar-EG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AC6A385" w14:textId="5FCDF7EA" w:rsidR="00A739EB" w:rsidRPr="00A739EB" w:rsidRDefault="00A739EB" w:rsidP="00A739EB">
      <w:pPr>
        <w:keepNext/>
        <w:tabs>
          <w:tab w:val="left" w:pos="2043"/>
          <w:tab w:val="center" w:pos="4517"/>
        </w:tabs>
        <w:spacing w:before="240" w:after="0" w:line="240" w:lineRule="auto"/>
        <w:ind w:left="9" w:firstLine="720"/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/>
          <w14:ligatures w14:val="none"/>
        </w:rPr>
      </w:pPr>
      <w:r w:rsidRPr="00A739EB"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/>
          <w14:ligatures w14:val="none"/>
        </w:rPr>
        <w:tab/>
      </w:r>
      <w:r w:rsidRPr="00A739EB"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/>
          <w14:ligatures w14:val="none"/>
        </w:rPr>
        <w:tab/>
      </w:r>
      <w:r w:rsidRPr="00A739EB">
        <w:rPr>
          <w:rFonts w:ascii="Calibri" w:eastAsia="Calibri" w:hAnsi="Calibri" w:cs="Arial"/>
          <w:i/>
          <w:iCs/>
          <w:noProof/>
          <w:color w:val="44546A"/>
          <w:kern w:val="0"/>
          <w:sz w:val="18"/>
          <w:szCs w:val="18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244C81C6" wp14:editId="261B4061">
                <wp:simplePos x="0" y="0"/>
                <wp:positionH relativeFrom="column">
                  <wp:posOffset>2835275</wp:posOffset>
                </wp:positionH>
                <wp:positionV relativeFrom="paragraph">
                  <wp:posOffset>213995</wp:posOffset>
                </wp:positionV>
                <wp:extent cx="795020" cy="357505"/>
                <wp:effectExtent l="0" t="0" r="0" b="4445"/>
                <wp:wrapNone/>
                <wp:docPr id="1490245808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95020" cy="3575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CA961CD" w14:textId="77777777" w:rsidR="00A739EB" w:rsidRPr="00A739EB" w:rsidRDefault="00A739EB" w:rsidP="00A739EB">
                            <w:pPr>
                              <w:bidi/>
                              <w:rPr>
                                <w:color w:val="FFFFFF"/>
                                <w:lang w:bidi="ar-EG"/>
                              </w:rPr>
                            </w:pPr>
                            <w:r w:rsidRPr="00A739EB">
                              <w:rPr>
                                <w:color w:val="FFFFFF"/>
                                <w:lang w:bidi="ar-EG"/>
                              </w:rPr>
                              <w:t>1173 bp</w:t>
                            </w:r>
                          </w:p>
                          <w:p w14:paraId="1919C739" w14:textId="77777777" w:rsidR="00A739EB" w:rsidRPr="00A739EB" w:rsidRDefault="00A739EB" w:rsidP="00A739EB">
                            <w:pPr>
                              <w:rPr>
                                <w:color w:val="FFFFFF"/>
                                <w:lang w:bidi="ar-EG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4C81C6" id="Text Box 34" o:spid="_x0000_s1036" type="#_x0000_t202" style="position:absolute;left:0;text-align:left;margin-left:223.25pt;margin-top:16.85pt;width:62.6pt;height:28.1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" filled="f" stroked="f" strokeweight=".5pt">
                <v:textbox>
                  <w:txbxContent>
                    <w:p w14:paraId="4CA961CD" w14:textId="77777777" w:rsidR="00A739EB" w:rsidRPr="00A739EB" w:rsidRDefault="00A739EB" w:rsidP="00A739EB">
                      <w:pPr>
                        <w:bidi/>
                        <w:rPr>
                          <w:color w:val="FFFFFF"/>
                          <w:lang w:bidi="ar-EG"/>
                        </w:rPr>
                      </w:pPr>
                      <w:r w:rsidRPr="00A739EB">
                        <w:rPr>
                          <w:color w:val="FFFFFF"/>
                          <w:lang w:bidi="ar-EG"/>
                        </w:rPr>
                        <w:t>1173 bp</w:t>
                      </w:r>
                    </w:p>
                    <w:p w14:paraId="1919C739" w14:textId="77777777" w:rsidR="00A739EB" w:rsidRPr="00A739EB" w:rsidRDefault="00A739EB" w:rsidP="00A739EB">
                      <w:pPr>
                        <w:rPr>
                          <w:color w:val="FFFFFF"/>
                          <w:lang w:bidi="ar-EG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739EB">
        <w:rPr>
          <w:rFonts w:ascii="Times New Roman" w:eastAsia="Calibri" w:hAnsi="Times New Roman" w:cs="Times New Roman"/>
          <w:noProof/>
          <w:color w:val="000000"/>
          <w:kern w:val="0"/>
          <w:sz w:val="28"/>
          <w:szCs w:val="28"/>
          <w:lang w:val="en-US"/>
          <w14:ligatures w14:val="none"/>
        </w:rPr>
        <w:drawing>
          <wp:inline distT="0" distB="0" distL="0" distR="0" wp14:anchorId="7E818C98" wp14:editId="3DD7A207">
            <wp:extent cx="2844800" cy="1339850"/>
            <wp:effectExtent l="0" t="0" r="0" b="0"/>
            <wp:docPr id="46" name="Picture 31" descr="A white line on a purpl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31" descr="A white line on a purple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800" cy="133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BFF28" w14:textId="532FBFA4" w:rsidR="00A739EB" w:rsidRPr="00A739EB" w:rsidRDefault="001433AF" w:rsidP="001433AF">
      <w:pPr>
        <w:keepNext/>
        <w:spacing w:after="0" w:line="360" w:lineRule="auto"/>
        <w:ind w:left="9" w:firstLine="720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 w:rsidRPr="001433AF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Fig.S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15</w:t>
      </w:r>
      <w:r w:rsidRPr="001433AF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. </w:t>
      </w:r>
      <w:r w:rsidR="00A739EB" w:rsidRPr="00A739EB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Agarose gel (1.5%) electrophoresis of amplified products of </w:t>
      </w:r>
      <w:r w:rsidR="00A739EB" w:rsidRPr="00A739EB"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:lang w:val="en-US"/>
          <w14:ligatures w14:val="none"/>
        </w:rPr>
        <w:t>CRISPR2</w:t>
      </w:r>
      <w:r w:rsidR="00A739EB" w:rsidRPr="00A739EB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at ⁓ 1173 bps. Lane 1: (1500 bp) Marker, Lane 2: Negative control, Lane 5-11: Positive amplification of the gene.</w:t>
      </w:r>
    </w:p>
    <w:p w14:paraId="2CF87334" w14:textId="77777777" w:rsidR="00A739EB" w:rsidRPr="00A739EB" w:rsidRDefault="00A739EB" w:rsidP="00A739EB">
      <w:pPr>
        <w:spacing w:line="256" w:lineRule="auto"/>
        <w:rPr>
          <w:rFonts w:ascii="Calibri" w:eastAsia="Calibri" w:hAnsi="Calibri" w:cs="Arial"/>
          <w:kern w:val="0"/>
          <w:lang w:val="en-US"/>
          <w14:ligatures w14:val="none"/>
        </w:rPr>
      </w:pPr>
    </w:p>
    <w:p w14:paraId="52686B47" w14:textId="6BED3C17" w:rsidR="00A739EB" w:rsidRPr="00A739EB" w:rsidRDefault="00A739EB" w:rsidP="00A739EB">
      <w:pPr>
        <w:keepNext/>
        <w:spacing w:after="0" w:line="240" w:lineRule="auto"/>
        <w:ind w:left="9" w:firstLine="720"/>
        <w:jc w:val="center"/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/>
          <w14:ligatures w14:val="none"/>
        </w:rPr>
      </w:pPr>
      <w:r w:rsidRPr="00A739EB">
        <w:rPr>
          <w:rFonts w:ascii="Calibri" w:eastAsia="Calibri" w:hAnsi="Calibri" w:cs="Arial"/>
          <w:i/>
          <w:iCs/>
          <w:noProof/>
          <w:color w:val="44546A"/>
          <w:kern w:val="0"/>
          <w:sz w:val="18"/>
          <w:szCs w:val="18"/>
          <w:lang w:val="en-US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2E08A7CB" wp14:editId="07272F6D">
                <wp:simplePos x="0" y="0"/>
                <wp:positionH relativeFrom="column">
                  <wp:posOffset>1443990</wp:posOffset>
                </wp:positionH>
                <wp:positionV relativeFrom="paragraph">
                  <wp:posOffset>-71755</wp:posOffset>
                </wp:positionV>
                <wp:extent cx="2784475" cy="329565"/>
                <wp:effectExtent l="0" t="0" r="0" b="0"/>
                <wp:wrapNone/>
                <wp:docPr id="1929335988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784475" cy="3295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B6330F" w14:textId="77777777" w:rsidR="00A739EB" w:rsidRPr="00A739EB" w:rsidRDefault="00A739EB" w:rsidP="00A739EB">
                            <w:pPr>
                              <w:rPr>
                                <w:color w:val="FFFFFF"/>
                                <w:lang w:bidi="ar-EG"/>
                              </w:rPr>
                            </w:pPr>
                            <w:r w:rsidRPr="00A739EB">
                              <w:rPr>
                                <w:color w:val="FFFFFF"/>
                                <w:lang w:bidi="ar-EG"/>
                              </w:rPr>
                              <w:t>1    2     3      4     5    6    7     8       9     10    11</w:t>
                            </w:r>
                          </w:p>
                          <w:p w14:paraId="3CD1C2E8" w14:textId="77777777" w:rsidR="00A739EB" w:rsidRPr="00A739EB" w:rsidRDefault="00A739EB" w:rsidP="00A739EB">
                            <w:pPr>
                              <w:rPr>
                                <w:color w:val="FFFFFF"/>
                                <w:lang w:bidi="ar-EG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08A7CB" id="Text Box 32" o:spid="_x0000_s1037" type="#_x0000_t202" style="position:absolute;left:0;text-align:left;margin-left:113.7pt;margin-top:-5.65pt;width:219.25pt;height:25.9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" filled="f" stroked="f" strokeweight=".5pt">
                <v:textbox>
                  <w:txbxContent>
                    <w:p w14:paraId="64B6330F" w14:textId="77777777" w:rsidR="00A739EB" w:rsidRPr="00A739EB" w:rsidRDefault="00A739EB" w:rsidP="00A739EB">
                      <w:pPr>
                        <w:rPr>
                          <w:color w:val="FFFFFF"/>
                          <w:lang w:bidi="ar-EG"/>
                        </w:rPr>
                      </w:pPr>
                      <w:r w:rsidRPr="00A739EB">
                        <w:rPr>
                          <w:color w:val="FFFFFF"/>
                          <w:lang w:bidi="ar-EG"/>
                        </w:rPr>
                        <w:t>1    2     3      4     5    6    7     8       9     10    11</w:t>
                      </w:r>
                    </w:p>
                    <w:p w14:paraId="3CD1C2E8" w14:textId="77777777" w:rsidR="00A739EB" w:rsidRPr="00A739EB" w:rsidRDefault="00A739EB" w:rsidP="00A739EB">
                      <w:pPr>
                        <w:rPr>
                          <w:color w:val="FFFFFF"/>
                          <w:lang w:bidi="ar-EG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739EB">
        <w:rPr>
          <w:rFonts w:ascii="Calibri" w:eastAsia="Calibri" w:hAnsi="Calibri" w:cs="Arial"/>
          <w:i/>
          <w:iCs/>
          <w:noProof/>
          <w:color w:val="44546A"/>
          <w:kern w:val="0"/>
          <w:sz w:val="18"/>
          <w:szCs w:val="18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06F31EE2" wp14:editId="37F480F2">
                <wp:simplePos x="0" y="0"/>
                <wp:positionH relativeFrom="column">
                  <wp:posOffset>2297430</wp:posOffset>
                </wp:positionH>
                <wp:positionV relativeFrom="paragraph">
                  <wp:posOffset>492125</wp:posOffset>
                </wp:positionV>
                <wp:extent cx="795020" cy="357505"/>
                <wp:effectExtent l="0" t="0" r="0" b="4445"/>
                <wp:wrapNone/>
                <wp:docPr id="832424301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95020" cy="3575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0B2276" w14:textId="77777777" w:rsidR="00A739EB" w:rsidRPr="00A739EB" w:rsidRDefault="00A739EB" w:rsidP="00A739EB">
                            <w:pPr>
                              <w:bidi/>
                              <w:rPr>
                                <w:color w:val="FFFFFF"/>
                                <w:lang w:bidi="ar-EG"/>
                              </w:rPr>
                            </w:pPr>
                            <w:r w:rsidRPr="00A739EB">
                              <w:rPr>
                                <w:color w:val="FFFFFF"/>
                                <w:lang w:bidi="ar-EG"/>
                              </w:rPr>
                              <w:t>208 bp</w:t>
                            </w:r>
                          </w:p>
                          <w:p w14:paraId="5435EAB9" w14:textId="77777777" w:rsidR="00A739EB" w:rsidRPr="00A739EB" w:rsidRDefault="00A739EB" w:rsidP="00A739EB">
                            <w:pPr>
                              <w:rPr>
                                <w:color w:val="FFFFFF"/>
                                <w:lang w:bidi="ar-EG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F31EE2" id="Text Box 30" o:spid="_x0000_s1038" type="#_x0000_t202" style="position:absolute;left:0;text-align:left;margin-left:180.9pt;margin-top:38.75pt;width:62.6pt;height:28.1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" filled="f" stroked="f" strokeweight=".5pt">
                <v:textbox>
                  <w:txbxContent>
                    <w:p w14:paraId="660B2276" w14:textId="77777777" w:rsidR="00A739EB" w:rsidRPr="00A739EB" w:rsidRDefault="00A739EB" w:rsidP="00A739EB">
                      <w:pPr>
                        <w:bidi/>
                        <w:rPr>
                          <w:color w:val="FFFFFF"/>
                          <w:lang w:bidi="ar-EG"/>
                        </w:rPr>
                      </w:pPr>
                      <w:r w:rsidRPr="00A739EB">
                        <w:rPr>
                          <w:color w:val="FFFFFF"/>
                          <w:lang w:bidi="ar-EG"/>
                        </w:rPr>
                        <w:t>208 bp</w:t>
                      </w:r>
                    </w:p>
                    <w:p w14:paraId="5435EAB9" w14:textId="77777777" w:rsidR="00A739EB" w:rsidRPr="00A739EB" w:rsidRDefault="00A739EB" w:rsidP="00A739EB">
                      <w:pPr>
                        <w:rPr>
                          <w:color w:val="FFFFFF"/>
                          <w:lang w:bidi="ar-EG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739EB">
        <w:rPr>
          <w:rFonts w:ascii="Times New Roman" w:eastAsia="Calibri" w:hAnsi="Times New Roman" w:cs="Times New Roman"/>
          <w:noProof/>
          <w:color w:val="000000"/>
          <w:kern w:val="0"/>
          <w:sz w:val="28"/>
          <w:szCs w:val="28"/>
          <w:lang w:val="en-US"/>
          <w14:ligatures w14:val="none"/>
        </w:rPr>
        <w:drawing>
          <wp:inline distT="0" distB="0" distL="0" distR="0" wp14:anchorId="3A038A46" wp14:editId="146FCE66">
            <wp:extent cx="2876550" cy="1371600"/>
            <wp:effectExtent l="0" t="0" r="0" b="0"/>
            <wp:docPr id="47" name="Picture 33" descr="A white dotted line on a purpl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33" descr="A white dotted line on a purple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87763" w14:textId="52FEC64E" w:rsidR="00A739EB" w:rsidRPr="00A739EB" w:rsidRDefault="001433AF" w:rsidP="001433AF">
      <w:pPr>
        <w:keepNext/>
        <w:spacing w:after="0" w:line="360" w:lineRule="auto"/>
        <w:ind w:left="9" w:firstLine="720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 w:rsidRPr="001433AF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Fig.S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16</w:t>
      </w:r>
      <w:r w:rsidRPr="001433AF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. </w:t>
      </w:r>
      <w:r w:rsidR="00A739EB" w:rsidRPr="00A739EB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Agarose gel (1.5%) electrophoresis of amplified products of </w:t>
      </w:r>
      <w:r w:rsidR="00A739EB" w:rsidRPr="00A739EB"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:lang w:val="en-US"/>
          <w14:ligatures w14:val="none"/>
        </w:rPr>
        <w:t>cas1</w:t>
      </w:r>
      <w:r w:rsidR="00A739EB" w:rsidRPr="00A739EB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at ⁓ 208 bps. Lane 1: (1500 bp) Marker, Lane 2: Negative control, Lane 3-11: Positive amplification of the gene.</w:t>
      </w:r>
    </w:p>
    <w:p w14:paraId="1338B65B" w14:textId="77777777" w:rsidR="00A739EB" w:rsidRPr="00A739EB" w:rsidRDefault="00A739EB" w:rsidP="00A739EB">
      <w:pPr>
        <w:keepNext/>
        <w:spacing w:after="0" w:line="240" w:lineRule="auto"/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/>
          <w14:ligatures w14:val="none"/>
        </w:rPr>
      </w:pPr>
      <w:r w:rsidRPr="00A739EB">
        <w:rPr>
          <w:rFonts w:ascii="Calibri" w:eastAsia="Calibri" w:hAnsi="Calibri" w:cs="Arial"/>
          <w:i/>
          <w:iCs/>
          <w:noProof/>
          <w:color w:val="44546A"/>
          <w:kern w:val="0"/>
          <w:sz w:val="18"/>
          <w:szCs w:val="18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069E5AD7" wp14:editId="040FA3A8">
                <wp:simplePos x="0" y="0"/>
                <wp:positionH relativeFrom="margin">
                  <wp:posOffset>1443990</wp:posOffset>
                </wp:positionH>
                <wp:positionV relativeFrom="paragraph">
                  <wp:posOffset>132715</wp:posOffset>
                </wp:positionV>
                <wp:extent cx="2895600" cy="287020"/>
                <wp:effectExtent l="0" t="0" r="0" b="0"/>
                <wp:wrapNone/>
                <wp:docPr id="1114912001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95600" cy="2870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FC704B" w14:textId="77777777" w:rsidR="00A739EB" w:rsidRPr="00A739EB" w:rsidRDefault="00A739EB" w:rsidP="00A739EB">
                            <w:pPr>
                              <w:rPr>
                                <w:color w:val="FFFFFF"/>
                                <w:lang w:bidi="ar-EG"/>
                              </w:rPr>
                            </w:pPr>
                            <w:r w:rsidRPr="00A739EB">
                              <w:rPr>
                                <w:color w:val="FFFFFF"/>
                                <w:lang w:bidi="ar-EG"/>
                              </w:rPr>
                              <w:t>1     2     3      4      5     6     7      8      9     10   11</w:t>
                            </w:r>
                          </w:p>
                          <w:p w14:paraId="4C6C96D5" w14:textId="77777777" w:rsidR="00A739EB" w:rsidRPr="00A739EB" w:rsidRDefault="00A739EB" w:rsidP="00A739EB">
                            <w:pPr>
                              <w:rPr>
                                <w:color w:val="FFFFFF"/>
                                <w:lang w:bidi="ar-EG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9E5AD7" id="Text Box 28" o:spid="_x0000_s1039" type="#_x0000_t202" style="position:absolute;margin-left:113.7pt;margin-top:10.45pt;width:228pt;height:22.6pt;z-index:251740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" filled="f" stroked="f" strokeweight=".5pt">
                <v:textbox>
                  <w:txbxContent>
                    <w:p w14:paraId="01FC704B" w14:textId="77777777" w:rsidR="00A739EB" w:rsidRPr="00A739EB" w:rsidRDefault="00A739EB" w:rsidP="00A739EB">
                      <w:pPr>
                        <w:rPr>
                          <w:color w:val="FFFFFF"/>
                          <w:lang w:bidi="ar-EG"/>
                        </w:rPr>
                      </w:pPr>
                      <w:r w:rsidRPr="00A739EB">
                        <w:rPr>
                          <w:color w:val="FFFFFF"/>
                          <w:lang w:bidi="ar-EG"/>
                        </w:rPr>
                        <w:t>1     2     3      4      5     6     7      8      9     10   11</w:t>
                      </w:r>
                    </w:p>
                    <w:p w14:paraId="4C6C96D5" w14:textId="77777777" w:rsidR="00A739EB" w:rsidRPr="00A739EB" w:rsidRDefault="00A739EB" w:rsidP="00A739EB">
                      <w:pPr>
                        <w:rPr>
                          <w:color w:val="FFFFFF"/>
                          <w:lang w:bidi="ar-EG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1B88D0A" w14:textId="091E71AF" w:rsidR="00A739EB" w:rsidRPr="00A739EB" w:rsidRDefault="00854F0E" w:rsidP="00A739EB">
      <w:pPr>
        <w:keepNext/>
        <w:spacing w:after="0" w:line="360" w:lineRule="auto"/>
        <w:ind w:left="9" w:firstLine="720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</w:pPr>
      <w:r w:rsidRPr="00A739EB">
        <w:rPr>
          <w:rFonts w:ascii="Times New Roman" w:eastAsia="Calibri" w:hAnsi="Times New Roman" w:cs="Times New Roman"/>
          <w:noProof/>
          <w:color w:val="000000"/>
          <w:kern w:val="0"/>
          <w:sz w:val="28"/>
          <w:szCs w:val="28"/>
          <w:lang w:val="en-US"/>
          <w14:ligatures w14:val="none"/>
        </w:rPr>
        <w:drawing>
          <wp:inline distT="0" distB="0" distL="0" distR="0" wp14:anchorId="56917C8B" wp14:editId="0F3F43F3">
            <wp:extent cx="2876550" cy="1371600"/>
            <wp:effectExtent l="0" t="0" r="0" b="0"/>
            <wp:docPr id="48" name="Picture 35" descr="A white line in a purpl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35" descr="A white line in a purple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739EB" w:rsidRPr="00A739EB">
        <w:rPr>
          <w:rFonts w:ascii="Calibri" w:eastAsia="Calibri" w:hAnsi="Calibri" w:cs="Arial"/>
          <w:i/>
          <w:iCs/>
          <w:noProof/>
          <w:color w:val="44546A"/>
          <w:kern w:val="0"/>
          <w:sz w:val="18"/>
          <w:szCs w:val="18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20AE1DE3" wp14:editId="6FFC0716">
                <wp:simplePos x="0" y="0"/>
                <wp:positionH relativeFrom="margin">
                  <wp:posOffset>2511425</wp:posOffset>
                </wp:positionH>
                <wp:positionV relativeFrom="paragraph">
                  <wp:posOffset>215265</wp:posOffset>
                </wp:positionV>
                <wp:extent cx="795020" cy="357505"/>
                <wp:effectExtent l="0" t="0" r="0" b="4445"/>
                <wp:wrapNone/>
                <wp:docPr id="1385916945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95020" cy="3575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513C34" w14:textId="77777777" w:rsidR="00A739EB" w:rsidRPr="00A739EB" w:rsidRDefault="00A739EB" w:rsidP="00A739EB">
                            <w:pPr>
                              <w:bidi/>
                              <w:rPr>
                                <w:color w:val="FFFFFF"/>
                                <w:lang w:bidi="ar-EG"/>
                              </w:rPr>
                            </w:pPr>
                            <w:r w:rsidRPr="00A739EB">
                              <w:rPr>
                                <w:color w:val="FFFFFF"/>
                                <w:lang w:bidi="ar-EG"/>
                              </w:rPr>
                              <w:t>620 bp</w:t>
                            </w:r>
                          </w:p>
                          <w:p w14:paraId="407F8602" w14:textId="77777777" w:rsidR="00A739EB" w:rsidRPr="00A739EB" w:rsidRDefault="00A739EB" w:rsidP="00A739EB">
                            <w:pPr>
                              <w:rPr>
                                <w:color w:val="FFFFFF"/>
                                <w:lang w:bidi="ar-EG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AE1DE3" id="Text Box 26" o:spid="_x0000_s1040" type="#_x0000_t202" style="position:absolute;left:0;text-align:left;margin-left:197.75pt;margin-top:16.95pt;width:62.6pt;height:28.15pt;z-index:251738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" filled="f" stroked="f" strokeweight=".5pt">
                <v:textbox>
                  <w:txbxContent>
                    <w:p w14:paraId="4D513C34" w14:textId="77777777" w:rsidR="00A739EB" w:rsidRPr="00A739EB" w:rsidRDefault="00A739EB" w:rsidP="00A739EB">
                      <w:pPr>
                        <w:bidi/>
                        <w:rPr>
                          <w:color w:val="FFFFFF"/>
                          <w:lang w:bidi="ar-EG"/>
                        </w:rPr>
                      </w:pPr>
                      <w:r w:rsidRPr="00A739EB">
                        <w:rPr>
                          <w:color w:val="FFFFFF"/>
                          <w:lang w:bidi="ar-EG"/>
                        </w:rPr>
                        <w:t>620 bp</w:t>
                      </w:r>
                    </w:p>
                    <w:p w14:paraId="407F8602" w14:textId="77777777" w:rsidR="00A739EB" w:rsidRPr="00A739EB" w:rsidRDefault="00A739EB" w:rsidP="00A739EB">
                      <w:pPr>
                        <w:rPr>
                          <w:color w:val="FFFFFF"/>
                          <w:lang w:bidi="ar-EG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0077327" w14:textId="0B8FB412" w:rsidR="00A739EB" w:rsidRPr="00A739EB" w:rsidRDefault="001433AF" w:rsidP="001433AF">
      <w:pPr>
        <w:keepNext/>
        <w:spacing w:after="0" w:line="360" w:lineRule="auto"/>
        <w:ind w:left="9" w:firstLine="720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 w:rsidRPr="001433AF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Fig.S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17</w:t>
      </w:r>
      <w:r w:rsidR="00A739EB" w:rsidRPr="00A739EB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.</w:t>
      </w:r>
      <w:r w:rsidR="00A739EB" w:rsidRPr="00A739EB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rtl/>
          <w:lang w:val="en-US"/>
          <w14:ligatures w14:val="none"/>
        </w:rPr>
        <w:t xml:space="preserve"> </w:t>
      </w:r>
      <w:r w:rsidR="00A739EB" w:rsidRPr="00A739EB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Agarose gel (1.5%) electrophoresis of amplified products of </w:t>
      </w:r>
      <w:r w:rsidR="00A739EB" w:rsidRPr="00A739EB"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:lang w:val="en-US"/>
          <w14:ligatures w14:val="none"/>
        </w:rPr>
        <w:t>cas3</w:t>
      </w:r>
      <w:r w:rsidR="00A739EB" w:rsidRPr="00A739EB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at ⁓ 620 bps. Lane 1: (1500 bp) Marker, Lane 2: Negative control, Lane 3, 5-11: Positive amplification of the gene.</w:t>
      </w:r>
    </w:p>
    <w:p w14:paraId="6BDBF81F" w14:textId="77777777" w:rsidR="00A739EB" w:rsidRPr="00C13BC1" w:rsidRDefault="00A739EB" w:rsidP="00A739EB">
      <w:pPr>
        <w:ind w:firstLine="720"/>
        <w:rPr>
          <w:rFonts w:asciiTheme="majorBidi" w:hAnsiTheme="majorBidi" w:cstheme="majorBidi"/>
          <w:lang w:val="en-US"/>
        </w:rPr>
      </w:pPr>
    </w:p>
    <w:sectPr w:rsidR="00A739EB" w:rsidRPr="00C13B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B4A"/>
    <w:rsid w:val="001433AF"/>
    <w:rsid w:val="00177935"/>
    <w:rsid w:val="002C2374"/>
    <w:rsid w:val="003116E3"/>
    <w:rsid w:val="003130E0"/>
    <w:rsid w:val="00337396"/>
    <w:rsid w:val="00344C86"/>
    <w:rsid w:val="004B5297"/>
    <w:rsid w:val="00513B4A"/>
    <w:rsid w:val="00561C4D"/>
    <w:rsid w:val="005C5DDF"/>
    <w:rsid w:val="005D6A58"/>
    <w:rsid w:val="0062337A"/>
    <w:rsid w:val="00697669"/>
    <w:rsid w:val="00716569"/>
    <w:rsid w:val="007E0CD3"/>
    <w:rsid w:val="00804A78"/>
    <w:rsid w:val="00854F0E"/>
    <w:rsid w:val="008721E7"/>
    <w:rsid w:val="008B7A1F"/>
    <w:rsid w:val="008D07CD"/>
    <w:rsid w:val="00905EC4"/>
    <w:rsid w:val="00984FAE"/>
    <w:rsid w:val="00A265A0"/>
    <w:rsid w:val="00A739EB"/>
    <w:rsid w:val="00AD1EB9"/>
    <w:rsid w:val="00B57754"/>
    <w:rsid w:val="00BD5774"/>
    <w:rsid w:val="00C13BC1"/>
    <w:rsid w:val="00C54D54"/>
    <w:rsid w:val="00C63A31"/>
    <w:rsid w:val="00D14D29"/>
    <w:rsid w:val="00D43939"/>
    <w:rsid w:val="00DC2792"/>
    <w:rsid w:val="00EB3594"/>
    <w:rsid w:val="00EF2BD5"/>
    <w:rsid w:val="00F0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5AB52"/>
  <w15:chartTrackingRefBased/>
  <w15:docId w15:val="{143D1610-1771-4CF5-9DBB-E4DDE182B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3B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B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B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B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B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B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B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B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B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697669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13B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3B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B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B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B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B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B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B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B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B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3B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B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3B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B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3B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B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3B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B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B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B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30E0"/>
    <w:pPr>
      <w:spacing w:after="0" w:line="240" w:lineRule="auto"/>
      <w:ind w:left="144" w:firstLine="720"/>
    </w:pPr>
    <w:rPr>
      <w:rFonts w:ascii="Calibri" w:eastAsia="Calibri" w:hAnsi="Calibri" w:cs="Arial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13BC1"/>
    <w:pPr>
      <w:spacing w:after="200" w:line="240" w:lineRule="auto"/>
      <w:ind w:left="144" w:firstLine="720"/>
    </w:pPr>
    <w:rPr>
      <w:i/>
      <w:iCs/>
      <w:color w:val="0E2841" w:themeColor="text2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86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chart" Target="charts/chart1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Column1</c:v>
                </c:pt>
              </c:strCache>
            </c:strRef>
          </c:tx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1-F6A2-4CAB-ADC9-39E921618A24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3-F6A2-4CAB-ADC9-39E921618A24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5-F6A2-4CAB-ADC9-39E921618A24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7-F6A2-4CAB-ADC9-39E921618A24}"/>
              </c:ext>
            </c:extLst>
          </c:dPt>
          <c:dPt>
            <c:idx val="4"/>
            <c:bubble3D val="0"/>
            <c:spPr>
              <a:gradFill rotWithShape="1">
                <a:gsLst>
                  <a:gs pos="0">
                    <a:schemeClr val="accent5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9-F6A2-4CAB-ADC9-39E921618A24}"/>
              </c:ext>
            </c:extLst>
          </c:dPt>
          <c:dPt>
            <c:idx val="5"/>
            <c:bubble3D val="0"/>
            <c:spPr>
              <a:gradFill rotWithShape="1">
                <a:gsLst>
                  <a:gs pos="0">
                    <a:schemeClr val="accent6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6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6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B-F6A2-4CAB-ADC9-39E921618A24}"/>
              </c:ext>
            </c:extLst>
          </c:dPt>
          <c:dLbls>
            <c:dLbl>
              <c:idx val="0"/>
              <c:layout>
                <c:manualLayout>
                  <c:x val="8.7744954665106758E-3"/>
                  <c:y val="-1.0042244493617873E-17"/>
                </c:manualLayout>
              </c:layout>
              <c:tx>
                <c:rich>
                  <a:bodyPr/>
                  <a:lstStyle/>
                  <a:p>
                    <a:fld id="{C4ABBD10-9C67-4661-8E2E-56F94AF7FFAE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showLegendKey val="1"/>
              <c:showVal val="1"/>
              <c:showCatName val="1"/>
              <c:showSerName val="1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F6A2-4CAB-ADC9-39E921618A24}"/>
                </c:ext>
              </c:extLst>
            </c:dLbl>
            <c:dLbl>
              <c:idx val="1"/>
              <c:layout>
                <c:manualLayout>
                  <c:x val="5.8496636443404505E-3"/>
                  <c:y val="0"/>
                </c:manualLayout>
              </c:layout>
              <c:tx>
                <c:rich>
                  <a:bodyPr/>
                  <a:lstStyle/>
                  <a:p>
                    <a:fld id="{E0F18CE6-2D8B-4D58-BE7C-3EB932942B5A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showLegendKey val="1"/>
              <c:showVal val="1"/>
              <c:showCatName val="1"/>
              <c:showSerName val="1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F6A2-4CAB-ADC9-39E921618A24}"/>
                </c:ext>
              </c:extLst>
            </c:dLbl>
            <c:dLbl>
              <c:idx val="2"/>
              <c:layout>
                <c:manualLayout>
                  <c:x val="8.774495466510622E-3"/>
                  <c:y val="-4.3819484220914105E-3"/>
                </c:manualLayout>
              </c:layout>
              <c:tx>
                <c:rich>
                  <a:bodyPr/>
                  <a:lstStyle/>
                  <a:p>
                    <a:fld id="{40160089-40E0-4C7B-AF5C-FB10D8F6A16F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showLegendKey val="1"/>
              <c:showVal val="1"/>
              <c:showCatName val="1"/>
              <c:showSerName val="1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F6A2-4CAB-ADC9-39E921618A24}"/>
                </c:ext>
              </c:extLst>
            </c:dLbl>
            <c:dLbl>
              <c:idx val="3"/>
              <c:layout>
                <c:manualLayout>
                  <c:x val="1.4624159110851019E-2"/>
                  <c:y val="0"/>
                </c:manualLayout>
              </c:layout>
              <c:tx>
                <c:rich>
                  <a:bodyPr/>
                  <a:lstStyle/>
                  <a:p>
                    <a:fld id="{A78B44B0-3459-4DA0-8C65-8BF8D46531AB}" type="VALUE">
                      <a:rPr lang="en-US"/>
                      <a:pPr/>
                      <a:t>[VALUE]</a:t>
                    </a:fld>
                    <a:r>
                      <a:rPr lang="en-US"/>
                      <a:t>% </a:t>
                    </a:r>
                  </a:p>
                </c:rich>
              </c:tx>
              <c:showLegendKey val="1"/>
              <c:showVal val="1"/>
              <c:showCatName val="1"/>
              <c:showSerName val="1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F6A2-4CAB-ADC9-39E921618A24}"/>
                </c:ext>
              </c:extLst>
            </c:dLbl>
            <c:dLbl>
              <c:idx val="4"/>
              <c:layout>
                <c:manualLayout>
                  <c:x val="1.1699327288680793E-2"/>
                  <c:y val="1.3146535364061088E-2"/>
                </c:manualLayout>
              </c:layout>
              <c:tx>
                <c:rich>
                  <a:bodyPr/>
                  <a:lstStyle/>
                  <a:p>
                    <a:fld id="{B0554D57-BC6D-4AF2-93CC-D258B5B5109F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showLegendKey val="1"/>
              <c:showVal val="1"/>
              <c:showCatName val="1"/>
              <c:showSerName val="1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F6A2-4CAB-ADC9-39E921618A24}"/>
                </c:ext>
              </c:extLst>
            </c:dLbl>
            <c:dLbl>
              <c:idx val="5"/>
              <c:layout>
                <c:manualLayout>
                  <c:x val="1.4624159110851126E-2"/>
                  <c:y val="-8.7642418930763289E-3"/>
                </c:manualLayout>
              </c:layout>
              <c:tx>
                <c:rich>
                  <a:bodyPr/>
                  <a:lstStyle/>
                  <a:p>
                    <a:fld id="{9EFDB879-B3D8-4830-8207-FC0DA8DD3897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showLegendKey val="1"/>
              <c:showVal val="1"/>
              <c:showCatName val="1"/>
              <c:showSerName val="1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F6A2-4CAB-ADC9-39E921618A2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ar-EG"/>
              </a:p>
            </c:txPr>
            <c:showLegendKey val="1"/>
            <c:showVal val="1"/>
            <c:showCatName val="1"/>
            <c:showSerName val="1"/>
            <c:showPercent val="1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7</c:f>
              <c:strCache>
                <c:ptCount val="6"/>
                <c:pt idx="0">
                  <c:v>Blood</c:v>
                </c:pt>
                <c:pt idx="1">
                  <c:v>Wound</c:v>
                </c:pt>
                <c:pt idx="2">
                  <c:v>Sputum</c:v>
                </c:pt>
                <c:pt idx="3">
                  <c:v>Urine</c:v>
                </c:pt>
                <c:pt idx="4">
                  <c:v>Pus</c:v>
                </c:pt>
                <c:pt idx="5">
                  <c:v>CSF</c:v>
                </c:pt>
              </c:strCache>
            </c:strRef>
          </c:cat>
          <c:val>
            <c:numRef>
              <c:f>Sheet1!$B$2:$B$7</c:f>
              <c:numCache>
                <c:formatCode>General</c:formatCode>
                <c:ptCount val="6"/>
                <c:pt idx="0">
                  <c:v>41</c:v>
                </c:pt>
                <c:pt idx="1">
                  <c:v>19</c:v>
                </c:pt>
                <c:pt idx="2">
                  <c:v>19</c:v>
                </c:pt>
                <c:pt idx="3">
                  <c:v>16</c:v>
                </c:pt>
                <c:pt idx="4">
                  <c:v>3</c:v>
                </c:pt>
                <c:pt idx="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F6A2-4CAB-ADC9-39E921618A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</c:pie3D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172903421460212"/>
          <c:y val="0.9138738022957974"/>
          <c:w val="0.6890316152021575"/>
          <c:h val="6.35358362584195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EG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EG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2</TotalTime>
  <Pages>9</Pages>
  <Words>839</Words>
  <Characters>478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wan.elmenofy</dc:creator>
  <cp:keywords/>
  <dc:description/>
  <cp:lastModifiedBy>nagwan.elmenofy</cp:lastModifiedBy>
  <cp:revision>4</cp:revision>
  <dcterms:created xsi:type="dcterms:W3CDTF">2024-10-16T08:54:00Z</dcterms:created>
  <dcterms:modified xsi:type="dcterms:W3CDTF">2025-09-13T22:36:00Z</dcterms:modified>
</cp:coreProperties>
</file>